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C0DD8" w14:textId="4CEB272B" w:rsidR="00FA56C9" w:rsidRPr="00FA56C9" w:rsidRDefault="000031A6" w:rsidP="00FA56C9">
      <w:pPr>
        <w:rPr>
          <w:rFonts w:ascii="Times New Roman" w:eastAsia="Times New Roman" w:hAnsi="Times New Roman" w:cs="Times New Roman"/>
          <w:b/>
          <w:bCs/>
          <w:sz w:val="32"/>
          <w:szCs w:val="32"/>
        </w:rPr>
      </w:pPr>
      <w:bookmarkStart w:id="0" w:name="_Hlk103597182"/>
      <w:r w:rsidRPr="000031A6">
        <w:rPr>
          <w:rFonts w:ascii="Times New Roman" w:eastAsia="Times New Roman" w:hAnsi="Times New Roman" w:cs="Times New Roman"/>
          <w:b/>
          <w:bCs/>
          <w:sz w:val="32"/>
          <w:szCs w:val="32"/>
        </w:rPr>
        <w:t xml:space="preserve">The effect of ginsenosides on liver injury in preclinical studies: </w:t>
      </w:r>
      <w:r w:rsidR="00FA56C9" w:rsidRPr="00FA56C9">
        <w:rPr>
          <w:rFonts w:ascii="Times New Roman" w:eastAsia="Times New Roman" w:hAnsi="Times New Roman" w:cs="Times New Roman"/>
          <w:b/>
          <w:bCs/>
          <w:sz w:val="32"/>
          <w:szCs w:val="32"/>
        </w:rPr>
        <w:t>A systematic review and meta-analysis</w:t>
      </w:r>
    </w:p>
    <w:bookmarkEnd w:id="0"/>
    <w:p w14:paraId="49879374" w14:textId="77777777" w:rsidR="001A0E61" w:rsidRDefault="001A0E61" w:rsidP="001A0E61">
      <w:pPr>
        <w:rPr>
          <w:rFonts w:ascii="Times New Roman" w:eastAsia="Times New Roman" w:hAnsi="Times New Roman" w:cs="Times New Roman"/>
          <w:sz w:val="28"/>
          <w:szCs w:val="28"/>
        </w:rPr>
      </w:pPr>
    </w:p>
    <w:p w14:paraId="68D8C939" w14:textId="1D45FAFD" w:rsidR="00C931F7" w:rsidRPr="00C931F7" w:rsidRDefault="00C931F7" w:rsidP="00C931F7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C931F7">
        <w:rPr>
          <w:rFonts w:ascii="Times New Roman" w:eastAsia="Times New Roman" w:hAnsi="Times New Roman" w:cs="Times New Roman"/>
          <w:sz w:val="28"/>
          <w:szCs w:val="28"/>
        </w:rPr>
        <w:t>X</w:t>
      </w:r>
      <w:r w:rsidRPr="00C931F7">
        <w:rPr>
          <w:rFonts w:ascii="Times New Roman" w:eastAsia="等线" w:hAnsi="Times New Roman" w:cs="Times New Roman"/>
          <w:sz w:val="28"/>
          <w:szCs w:val="28"/>
        </w:rPr>
        <w:t>ing</w:t>
      </w:r>
      <w:r w:rsidR="007B0569">
        <w:rPr>
          <w:rFonts w:ascii="Times New Roman" w:eastAsia="等线" w:hAnsi="Times New Roman" w:cs="Times New Roman" w:hint="eastAsia"/>
          <w:sz w:val="28"/>
          <w:szCs w:val="28"/>
        </w:rPr>
        <w:t>-</w:t>
      </w:r>
      <w:r w:rsidR="007B0569">
        <w:rPr>
          <w:rFonts w:ascii="Times New Roman" w:eastAsia="等线" w:hAnsi="Times New Roman" w:cs="Times New Roman"/>
          <w:sz w:val="28"/>
          <w:szCs w:val="28"/>
        </w:rPr>
        <w:t>B</w:t>
      </w:r>
      <w:r w:rsidRPr="00C931F7">
        <w:rPr>
          <w:rFonts w:ascii="Times New Roman" w:eastAsia="等线" w:hAnsi="Times New Roman" w:cs="Times New Roman"/>
          <w:sz w:val="28"/>
          <w:szCs w:val="28"/>
        </w:rPr>
        <w:t>o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 xml:space="preserve"> B</w:t>
      </w:r>
      <w:r w:rsidRPr="007B0569">
        <w:rPr>
          <w:rFonts w:ascii="Times New Roman" w:eastAsia="等线" w:hAnsi="Times New Roman" w:cs="Times New Roman"/>
          <w:sz w:val="28"/>
          <w:szCs w:val="28"/>
        </w:rPr>
        <w:t xml:space="preserve">ian </w:t>
      </w:r>
      <w:r w:rsidR="007B0569" w:rsidRPr="007B0569">
        <w:rPr>
          <w:rFonts w:ascii="Times New Roman" w:eastAsia="等线" w:hAnsi="Times New Roman" w:cs="Times New Roman"/>
          <w:sz w:val="28"/>
          <w:szCs w:val="28"/>
          <w:vertAlign w:val="superscript"/>
        </w:rPr>
        <w:t>1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>, Peng</w:t>
      </w:r>
      <w:r w:rsidR="007B0569">
        <w:rPr>
          <w:rFonts w:ascii="Times New Roman" w:eastAsia="Times New Roman" w:hAnsi="Times New Roman" w:cs="Times New Roman"/>
          <w:sz w:val="28"/>
          <w:szCs w:val="28"/>
        </w:rPr>
        <w:t>-C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 xml:space="preserve">heng Yu </w:t>
      </w:r>
      <w:r w:rsidR="007B0569" w:rsidRPr="007B0569">
        <w:rPr>
          <w:rFonts w:ascii="Times New Roman" w:eastAsia="等线" w:hAnsi="Times New Roman" w:cs="Times New Roman"/>
          <w:sz w:val="28"/>
          <w:szCs w:val="28"/>
          <w:vertAlign w:val="superscript"/>
        </w:rPr>
        <w:t>2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>, Xiao</w:t>
      </w:r>
      <w:r w:rsidR="007B0569">
        <w:rPr>
          <w:rFonts w:ascii="Times New Roman" w:eastAsia="Times New Roman" w:hAnsi="Times New Roman" w:cs="Times New Roman"/>
          <w:sz w:val="28"/>
          <w:szCs w:val="28"/>
        </w:rPr>
        <w:t>-H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 xml:space="preserve">ang Yang </w:t>
      </w:r>
      <w:r w:rsidR="007B0569" w:rsidRPr="007B0569">
        <w:rPr>
          <w:rFonts w:ascii="Times New Roman" w:eastAsia="等线" w:hAnsi="Times New Roman" w:cs="Times New Roman"/>
          <w:sz w:val="28"/>
          <w:szCs w:val="28"/>
          <w:vertAlign w:val="superscript"/>
        </w:rPr>
        <w:t>1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>, Qi</w:t>
      </w:r>
      <w:r w:rsidR="007B0569">
        <w:rPr>
          <w:rFonts w:ascii="Times New Roman" w:eastAsia="Times New Roman" w:hAnsi="Times New Roman" w:cs="Times New Roman"/>
          <w:sz w:val="28"/>
          <w:szCs w:val="28"/>
        </w:rPr>
        <w:t>-Y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 xml:space="preserve">ao Wang </w:t>
      </w:r>
      <w:r w:rsidR="007B0569" w:rsidRPr="007B0569">
        <w:rPr>
          <w:rFonts w:ascii="Times New Roman" w:eastAsia="等线" w:hAnsi="Times New Roman" w:cs="Times New Roman"/>
          <w:sz w:val="28"/>
          <w:szCs w:val="28"/>
          <w:vertAlign w:val="superscript"/>
        </w:rPr>
        <w:t>1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 xml:space="preserve">, </w:t>
      </w:r>
      <w:r w:rsidR="007B0569" w:rsidRPr="00BD20A4">
        <w:rPr>
          <w:rFonts w:ascii="Times New Roman" w:hAnsi="Times New Roman" w:cs="Times New Roman"/>
          <w:sz w:val="28"/>
          <w:szCs w:val="28"/>
        </w:rPr>
        <w:t xml:space="preserve">Liu Han </w:t>
      </w:r>
      <w:r w:rsidR="007B0569" w:rsidRPr="00BD20A4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7B0569">
        <w:rPr>
          <w:rFonts w:ascii="Times New Roman" w:hAnsi="Times New Roman" w:cs="Times New Roman"/>
          <w:sz w:val="28"/>
          <w:szCs w:val="28"/>
        </w:rPr>
        <w:t>,</w:t>
      </w:r>
      <w:r w:rsidR="007B0569">
        <w:rPr>
          <w:rFonts w:ascii="Times New Roman" w:hAnsi="Times New Roman" w:cs="Times New Roman"/>
          <w:sz w:val="28"/>
          <w:szCs w:val="28"/>
        </w:rPr>
        <w:t xml:space="preserve"> </w:t>
      </w:r>
      <w:r w:rsidR="00D14899">
        <w:rPr>
          <w:rFonts w:ascii="Times New Roman" w:hAnsi="Times New Roman" w:cs="Times New Roman"/>
          <w:sz w:val="28"/>
          <w:szCs w:val="28"/>
        </w:rPr>
        <w:t>L</w:t>
      </w:r>
      <w:r w:rsidR="00D14899" w:rsidRPr="00CC5152">
        <w:rPr>
          <w:rFonts w:ascii="Times New Roman" w:eastAsia="Times New Roman" w:hAnsi="Times New Roman" w:cs="Times New Roman" w:hint="eastAsia"/>
          <w:sz w:val="28"/>
          <w:szCs w:val="28"/>
        </w:rPr>
        <w:t>i</w:t>
      </w:r>
      <w:r w:rsidR="00D14899" w:rsidRPr="00CC5152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 w:rsidR="00D14899">
        <w:rPr>
          <w:rFonts w:ascii="Times New Roman" w:hAnsi="Times New Roman" w:cs="Times New Roman"/>
          <w:sz w:val="28"/>
          <w:szCs w:val="28"/>
        </w:rPr>
        <w:t>Z</w:t>
      </w:r>
      <w:r w:rsidR="00D14899" w:rsidRPr="00CC5152">
        <w:rPr>
          <w:rFonts w:ascii="Times New Roman" w:eastAsia="Times New Roman" w:hAnsi="Times New Roman" w:cs="Times New Roman" w:hint="eastAsia"/>
          <w:sz w:val="28"/>
          <w:szCs w:val="28"/>
        </w:rPr>
        <w:t>hang</w:t>
      </w:r>
      <w:r w:rsidR="00D14899">
        <w:rPr>
          <w:rFonts w:ascii="Times New Roman" w:hAnsi="Times New Roman" w:cs="Times New Roman"/>
          <w:sz w:val="28"/>
          <w:szCs w:val="28"/>
        </w:rPr>
        <w:t xml:space="preserve"> </w:t>
      </w:r>
      <w:r w:rsidR="00D14899" w:rsidRPr="00CC5152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 w:rsidR="00D14899" w:rsidRPr="00D14899">
        <w:rPr>
          <w:rFonts w:ascii="Times New Roman" w:eastAsia="宋体" w:hAnsi="Times New Roman" w:cs="Times New Roman"/>
          <w:sz w:val="28"/>
          <w:szCs w:val="28"/>
        </w:rPr>
        <w:t>,</w:t>
      </w:r>
      <w:r w:rsidR="00D14899" w:rsidRPr="00814B76">
        <w:rPr>
          <w:rFonts w:ascii="Times New Roman" w:hAnsi="Times New Roman" w:cs="Times New Roman"/>
          <w:sz w:val="28"/>
          <w:szCs w:val="28"/>
        </w:rPr>
        <w:t xml:space="preserve"> 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>L</w:t>
      </w:r>
      <w:r w:rsidRPr="007B0569">
        <w:rPr>
          <w:rFonts w:ascii="Times New Roman" w:eastAsia="等线" w:hAnsi="Times New Roman" w:cs="Times New Roman"/>
          <w:sz w:val="28"/>
          <w:szCs w:val="28"/>
        </w:rPr>
        <w:t>ian</w:t>
      </w:r>
      <w:r w:rsidR="007B0569">
        <w:rPr>
          <w:rFonts w:ascii="Times New Roman" w:eastAsia="等线" w:hAnsi="Times New Roman" w:cs="Times New Roman"/>
          <w:sz w:val="28"/>
          <w:szCs w:val="28"/>
        </w:rPr>
        <w:t>-X</w:t>
      </w:r>
      <w:r w:rsidRPr="007B0569">
        <w:rPr>
          <w:rFonts w:ascii="Times New Roman" w:eastAsia="等线" w:hAnsi="Times New Roman" w:cs="Times New Roman"/>
          <w:sz w:val="28"/>
          <w:szCs w:val="28"/>
        </w:rPr>
        <w:t>ue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 xml:space="preserve"> Z</w:t>
      </w:r>
      <w:r w:rsidRPr="007B0569">
        <w:rPr>
          <w:rFonts w:ascii="Times New Roman" w:eastAsia="等线" w:hAnsi="Times New Roman" w:cs="Times New Roman"/>
          <w:sz w:val="28"/>
          <w:szCs w:val="28"/>
        </w:rPr>
        <w:t xml:space="preserve">hang </w:t>
      </w:r>
      <w:r w:rsidR="007B0569" w:rsidRPr="007B0569">
        <w:rPr>
          <w:rFonts w:ascii="Times New Roman" w:eastAsia="等线" w:hAnsi="Times New Roman" w:cs="Times New Roman"/>
          <w:sz w:val="28"/>
          <w:szCs w:val="28"/>
          <w:vertAlign w:val="superscript"/>
        </w:rPr>
        <w:t>3</w:t>
      </w:r>
      <w:r w:rsidRPr="007B0569">
        <w:rPr>
          <w:rFonts w:ascii="Times New Roman" w:eastAsia="等线" w:hAnsi="Times New Roman" w:cs="Times New Roman"/>
          <w:sz w:val="28"/>
          <w:szCs w:val="28"/>
        </w:rPr>
        <w:t xml:space="preserve">, and 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 xml:space="preserve">Xin Sun </w:t>
      </w:r>
      <w:r w:rsidR="007B0569" w:rsidRPr="007B0569">
        <w:rPr>
          <w:rFonts w:ascii="Times New Roman" w:eastAsia="等线" w:hAnsi="Times New Roman" w:cs="Times New Roman"/>
          <w:sz w:val="28"/>
          <w:szCs w:val="28"/>
          <w:vertAlign w:val="superscript"/>
        </w:rPr>
        <w:t>1</w:t>
      </w:r>
      <w:r w:rsidRPr="007B0569">
        <w:rPr>
          <w:rFonts w:ascii="Times New Roman" w:eastAsia="Times New Roman" w:hAnsi="Times New Roman" w:cs="Times New Roman"/>
          <w:sz w:val="28"/>
          <w:szCs w:val="28"/>
        </w:rPr>
        <w:t>*</w:t>
      </w:r>
    </w:p>
    <w:p w14:paraId="5FAC735C" w14:textId="77777777" w:rsidR="00C931F7" w:rsidRPr="007B0569" w:rsidRDefault="00C931F7" w:rsidP="00C931F7">
      <w:p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</w:p>
    <w:p w14:paraId="75D28096" w14:textId="77777777" w:rsidR="00C931F7" w:rsidRPr="00C931F7" w:rsidRDefault="00C931F7" w:rsidP="00C931F7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bookmarkStart w:id="1" w:name="_Hlk124593066"/>
      <w:r w:rsidRPr="00C931F7">
        <w:rPr>
          <w:rFonts w:ascii="Times New Roman" w:eastAsia="Times New Roman" w:hAnsi="Times New Roman" w:cs="Times New Roman"/>
          <w:sz w:val="28"/>
          <w:szCs w:val="28"/>
        </w:rPr>
        <w:t>College of pharmacy</w:t>
      </w:r>
      <w:r w:rsidRPr="00C931F7">
        <w:rPr>
          <w:rFonts w:ascii="宋体" w:eastAsia="宋体" w:hAnsi="宋体" w:cs="宋体" w:hint="eastAsia"/>
          <w:sz w:val="28"/>
          <w:szCs w:val="28"/>
        </w:rPr>
        <w:t>,</w:t>
      </w:r>
      <w:r w:rsidRPr="00C931F7">
        <w:rPr>
          <w:rFonts w:ascii="Times New Roman" w:eastAsia="Times New Roman" w:hAnsi="Times New Roman" w:cs="Times New Roman"/>
          <w:sz w:val="28"/>
          <w:szCs w:val="28"/>
        </w:rPr>
        <w:t xml:space="preserve"> Jilin Medical University</w:t>
      </w:r>
      <w:bookmarkStart w:id="2" w:name="_Hlk124593055"/>
      <w:r w:rsidRPr="00C931F7">
        <w:rPr>
          <w:rFonts w:ascii="Times New Roman" w:eastAsia="Times New Roman" w:hAnsi="Times New Roman" w:cs="Times New Roman"/>
          <w:sz w:val="28"/>
          <w:szCs w:val="28"/>
        </w:rPr>
        <w:t>,</w:t>
      </w:r>
      <w:bookmarkEnd w:id="2"/>
      <w:r w:rsidRPr="00C931F7">
        <w:rPr>
          <w:rFonts w:ascii="Times New Roman" w:eastAsia="Times New Roman" w:hAnsi="Times New Roman" w:cs="Times New Roman"/>
          <w:sz w:val="28"/>
          <w:szCs w:val="28"/>
        </w:rPr>
        <w:t xml:space="preserve"> Jilin, 132013, </w:t>
      </w:r>
      <w:r w:rsidRPr="00C931F7">
        <w:rPr>
          <w:rFonts w:ascii="Times New Roman" w:eastAsia="Times New Roman" w:hAnsi="Times New Roman" w:cs="Times New Roman" w:hint="eastAsia"/>
          <w:sz w:val="28"/>
          <w:szCs w:val="28"/>
        </w:rPr>
        <w:t>Jilin</w:t>
      </w:r>
      <w:r w:rsidRPr="00C931F7">
        <w:rPr>
          <w:rFonts w:ascii="宋体" w:eastAsia="宋体" w:hAnsi="宋体" w:cs="宋体" w:hint="eastAsia"/>
          <w:sz w:val="28"/>
          <w:szCs w:val="28"/>
        </w:rPr>
        <w:t xml:space="preserve"> </w:t>
      </w:r>
      <w:r w:rsidRPr="00C931F7">
        <w:rPr>
          <w:rFonts w:ascii="Times New Roman" w:eastAsia="Times New Roman" w:hAnsi="Times New Roman" w:cs="Times New Roman"/>
          <w:sz w:val="28"/>
          <w:szCs w:val="28"/>
        </w:rPr>
        <w:t>Province, China</w:t>
      </w:r>
    </w:p>
    <w:bookmarkEnd w:id="1"/>
    <w:p w14:paraId="279BF779" w14:textId="79492367" w:rsidR="00C931F7" w:rsidRPr="00C931F7" w:rsidRDefault="00C931F7" w:rsidP="00C931F7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C931F7">
        <w:rPr>
          <w:rFonts w:ascii="Times New Roman" w:eastAsia="Times New Roman" w:hAnsi="Times New Roman" w:cs="Times New Roman"/>
          <w:sz w:val="28"/>
          <w:szCs w:val="28"/>
        </w:rPr>
        <w:t>Heilongjiang University of Chinese Medicine, Harbin,</w:t>
      </w:r>
      <w:r w:rsidRPr="00C931F7">
        <w:t xml:space="preserve"> </w:t>
      </w:r>
      <w:r w:rsidRPr="00C931F7">
        <w:rPr>
          <w:rFonts w:ascii="Times New Roman" w:eastAsia="Times New Roman" w:hAnsi="Times New Roman" w:cs="Times New Roman"/>
          <w:sz w:val="28"/>
          <w:szCs w:val="28"/>
        </w:rPr>
        <w:t>150006</w:t>
      </w:r>
      <w:r>
        <w:rPr>
          <w:rFonts w:ascii="Times New Roman" w:eastAsia="Times New Roman" w:hAnsi="Times New Roman" w:cs="Times New Roman"/>
          <w:sz w:val="28"/>
          <w:szCs w:val="28"/>
        </w:rPr>
        <w:t>,</w:t>
      </w:r>
      <w:r w:rsidRPr="00C931F7">
        <w:rPr>
          <w:rFonts w:ascii="Times New Roman" w:eastAsia="Times New Roman" w:hAnsi="Times New Roman" w:cs="Times New Roman"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sz w:val="28"/>
          <w:szCs w:val="28"/>
        </w:rPr>
        <w:t xml:space="preserve">Heilongjiang Province, </w:t>
      </w:r>
      <w:r w:rsidRPr="00C931F7">
        <w:rPr>
          <w:rFonts w:ascii="Times New Roman" w:eastAsia="Times New Roman" w:hAnsi="Times New Roman" w:cs="Times New Roman"/>
          <w:sz w:val="28"/>
          <w:szCs w:val="28"/>
        </w:rPr>
        <w:t>China</w:t>
      </w:r>
    </w:p>
    <w:p w14:paraId="2571B5E6" w14:textId="77777777" w:rsidR="00C931F7" w:rsidRPr="00C931F7" w:rsidRDefault="00C931F7" w:rsidP="00C931F7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C931F7">
        <w:rPr>
          <w:rFonts w:ascii="Times New Roman" w:eastAsia="Times New Roman" w:hAnsi="Times New Roman" w:cs="Times New Roman"/>
          <w:sz w:val="28"/>
          <w:szCs w:val="28"/>
        </w:rPr>
        <w:t>College of Chinese Medicinal Materials, Jilin Agriculture University, Changchun, 130118, Jilin, China</w:t>
      </w:r>
    </w:p>
    <w:p w14:paraId="165C0356" w14:textId="77777777" w:rsidR="00C931F7" w:rsidRPr="00C931F7" w:rsidRDefault="00C931F7" w:rsidP="00C931F7">
      <w:pPr>
        <w:spacing w:line="480" w:lineRule="auto"/>
        <w:rPr>
          <w:rFonts w:ascii="Times New Roman" w:eastAsia="等线" w:hAnsi="Times New Roman" w:cs="Times New Roman"/>
          <w:sz w:val="28"/>
          <w:szCs w:val="28"/>
        </w:rPr>
      </w:pPr>
      <w:r w:rsidRPr="00C931F7">
        <w:rPr>
          <w:rFonts w:ascii="Times New Roman" w:eastAsia="等线" w:hAnsi="Times New Roman" w:cs="Times New Roman"/>
          <w:sz w:val="28"/>
          <w:szCs w:val="28"/>
        </w:rPr>
        <w:t>*</w:t>
      </w:r>
      <w:r w:rsidRPr="00C931F7">
        <w:rPr>
          <w:rFonts w:ascii="Times New Roman" w:eastAsia="等线" w:hAnsi="Times New Roman" w:cs="Times New Roman"/>
          <w:sz w:val="28"/>
          <w:szCs w:val="28"/>
        </w:rPr>
        <w:tab/>
        <w:t>Corresponding author at: Jilin Medical University, Jilin, China. sxjlmu@163.com (X. Sun).</w:t>
      </w:r>
    </w:p>
    <w:p w14:paraId="0D15C20D" w14:textId="77777777" w:rsidR="00E06353" w:rsidRDefault="00E06353">
      <w:pPr>
        <w:widowControl/>
        <w:jc w:val="left"/>
        <w:rPr>
          <w:rFonts w:ascii="Times New Roman" w:eastAsia="等线" w:hAnsi="Times New Roman" w:cs="Times New Roman"/>
          <w:sz w:val="28"/>
          <w:szCs w:val="28"/>
        </w:rPr>
      </w:pPr>
      <w:r>
        <w:rPr>
          <w:rFonts w:ascii="Times New Roman" w:eastAsia="等线" w:hAnsi="Times New Roman" w:cs="Times New Roman"/>
          <w:sz w:val="28"/>
          <w:szCs w:val="28"/>
        </w:rPr>
        <w:br w:type="page"/>
      </w:r>
    </w:p>
    <w:p w14:paraId="0E423D1F" w14:textId="135FA641" w:rsidR="00885986" w:rsidRPr="00E06353" w:rsidRDefault="00885986" w:rsidP="00E0635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85986">
        <w:rPr>
          <w:rFonts w:ascii="Times New Roman" w:hAnsi="Times New Roman" w:cs="Times New Roman"/>
          <w:b/>
          <w:bCs/>
          <w:sz w:val="24"/>
          <w:szCs w:val="24"/>
        </w:rPr>
        <w:lastRenderedPageBreak/>
        <w:t>The search strategy of the PubMed database</w:t>
      </w:r>
      <w:r w:rsidR="0055006A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8"/>
      </w:tblGrid>
      <w:tr w:rsidR="001C2596" w14:paraId="2298233C" w14:textId="77777777" w:rsidTr="001C2596">
        <w:tc>
          <w:tcPr>
            <w:tcW w:w="13948" w:type="dxa"/>
          </w:tcPr>
          <w:p w14:paraId="22689E93" w14:textId="4F884446" w:rsidR="001C2596" w:rsidRPr="001C2596" w:rsidRDefault="001C2596" w:rsidP="001A0E61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("Ginsenosides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rms] OR "Panaxosides"[Title/Abstract] OR "Ginsenoside"[Title/Abstract]) AND ("Chemical and Drug Induced Liver Injury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rms] OR ("Chemical"[Title/Abstract] AND "drug induced liver injury"[Title/Abstract]) OR "chemically induced liver toxicity"[Title/Abstract] OR "chemically induced liver toxicity"[Title/Abstract] OR (("Chemically-Induced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ubheading] OR ("Chemically"[All Fields] AND "Induced"[All Fields]) OR "Chemically-Induced"[All Fields]) AND "liver toxicities"[Title/Abstract]) OR ((("Liver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rms] OR "Liver"[All Fields] OR "livers"[All Fields] OR "liver s"[All Fields]) AND ("Toxic"[All Fields] OR "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toxical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"[All Fields] OR "toxically"[All Fields] OR "toxicant"[All Fields] OR "toxicant s"[All Fields] OR "toxicants"[All Fields] OR "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toxicated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"[All Fields] OR "toxication"[All Fields] OR "Toxicities"[All Fields] OR "Toxicity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ubheading] OR "Toxicity"[All Fields] OR "toxicity s"[All Fields] OR "toxics"[All Fields])) AND "Chemically-Induced"[Title/Abstract]) OR (("Liver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rms] OR "Liver"[All Fields] OR "livers"[All Fields] OR "liver s"[All Fields]) AND "toxicity chemically induced"[Title/Abstract]) OR (("Toxic"[All Fields] OR "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toxical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"[All Fields] OR "toxically"[All Fields] OR "toxicant"[All Fields] OR "toxicant s"[All Fields] OR "toxicants"[All Fields] OR "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toxicated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"[All Fields] OR "toxication"[All Fields] OR "Toxicities"[All Fields] OR "Toxicity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ubheading] OR "Toxicity"[All Fields] OR "toxicity s"[All Fields] OR "toxics"[All Fields]) AND "chemically induced liver"[Title/Abstract]) OR (("Toxic"[All Fields] OR "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toxical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"[All Fields] OR "toxically"[All Fields] OR "toxicant"[All Fields] OR "toxicant s"[All Fields] OR "toxicants"[All Fields] OR "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toxicated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"[All Fields] OR "toxication"[All Fields] OR "Toxicities"[All Fields] OR "Toxicity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ubheading] OR "Toxicity"[All Fields] OR "toxicity s"[All Fields] OR "toxics"[All Fields]) AND "chemically induced liver"[Title/Abstract]) OR "drug induced acute liver injury"[Title/Abstract] OR "drug induced acute liver injury"[Title/Abstract] OR "liver injury drug induced acute"[Title/Abstract] OR "acute liver injury drug induced"[Title/Abstract] OR "acute liver injury drug induced"[Title/Abstract] OR "hepatitis toxic"[Title/Abstract] OR "toxic hepatitis"[Title/Abstract] OR (("Hepatitis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rms] OR "Hepatitis"[All Fields] OR "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Hepatitides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"[All Fields] OR "hepatitis a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rms] OR "hepatitis a"[All Fields]) AND "Toxic"[Title/Abstract]) OR "toxic 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hepatitides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"[Title/Abstract] OR "drug induced liver disease"[Title/Abstract] OR "disease drug induced liver"[Title/Abstract] OR "diseases drug induced liver"[Title/Abstract] OR "drug induced liver disease"[Title/Abstract] OR "drug induced liver diseases"[Title/Abstract] OR "liver disease drug induced"[Title/Abstract] OR "liver diseases drug induced"[Title/Abstract] OR "drug induced liver injury"[Title/Abstract] OR "drug induced liver injury"[Title/Abstract] OR "drug induced liver injuries"[Title/Abstract] OR "injuries drug induced liver"[Title/Abstract] OR "injury drug induced liver"[Title/Abstract] OR "liver injuries drug induced"[Title/Abstract] OR "liver injury drug induced"[Title/Abstract] OR "liver injury drug induced"[Title/Abstract] OR "hepatitis drug induced"[Title/Abstract] OR "drug induced 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hepatitides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"[Title/Abstract] OR "drug induced hepatitis"[Title/Abstract] OR </w:t>
            </w:r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(("Hepatitis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rms] OR "Hepatitis"[All Fields] OR "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Hepatitides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"[All Fields] OR "hepatitis a"[</w:t>
            </w:r>
            <w:proofErr w:type="spellStart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>MeSH</w:t>
            </w:r>
            <w:proofErr w:type="spellEnd"/>
            <w:r w:rsidRPr="001C259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erms] OR "hepatitis a"[All Fields]) AND "Drug-Induced"[Title/Abstract]) OR "hepatitis drug induced"[Title/Abstract] OR "Hepatotoxicity"[Title/Abstract] OR "hepatic injury"[Title/Abstract] OR "liver damage"[Title/Abstract] OR "liver injury"[Title/Abstract])</w:t>
            </w:r>
          </w:p>
        </w:tc>
      </w:tr>
    </w:tbl>
    <w:p w14:paraId="74EBF728" w14:textId="77777777" w:rsidR="00E06353" w:rsidRPr="001A0E61" w:rsidRDefault="00E06353" w:rsidP="001A0E61">
      <w:pPr>
        <w:rPr>
          <w:rFonts w:ascii="Times New Roman" w:eastAsia="等线" w:hAnsi="Times New Roman" w:cs="Times New Roman"/>
          <w:sz w:val="28"/>
          <w:szCs w:val="28"/>
        </w:rPr>
      </w:pPr>
    </w:p>
    <w:p w14:paraId="3930DE78" w14:textId="77777777" w:rsidR="00FA56C9" w:rsidRDefault="00FA56C9">
      <w:pPr>
        <w:widowControl/>
        <w:jc w:val="left"/>
        <w:rPr>
          <w:rFonts w:ascii="Times New Roman" w:eastAsia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eastAsia="Times New Roman" w:hAnsi="Times New Roman" w:cs="Times New Roman"/>
          <w:sz w:val="28"/>
          <w:szCs w:val="28"/>
          <w:vertAlign w:val="superscript"/>
        </w:rPr>
        <w:br w:type="page"/>
      </w:r>
    </w:p>
    <w:p w14:paraId="01954859" w14:textId="75FE3098" w:rsidR="00FA56C9" w:rsidRPr="00673312" w:rsidRDefault="00FA56C9" w:rsidP="00FA56C9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3" w:name="_Hlk119361540"/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lastRenderedPageBreak/>
        <w:t>Table S</w:t>
      </w:r>
      <w:r w:rsidR="0055006A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</w:t>
      </w:r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 w:rsidRPr="00673312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methodological quality of included studies</w:t>
      </w: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</w:p>
    <w:tbl>
      <w:tblPr>
        <w:tblStyle w:val="a7"/>
        <w:tblW w:w="8364" w:type="dxa"/>
        <w:tblLook w:val="04A0" w:firstRow="1" w:lastRow="0" w:firstColumn="1" w:lastColumn="0" w:noHBand="0" w:noVBand="1"/>
      </w:tblPr>
      <w:tblGrid>
        <w:gridCol w:w="1560"/>
        <w:gridCol w:w="472"/>
        <w:gridCol w:w="566"/>
        <w:gridCol w:w="565"/>
        <w:gridCol w:w="568"/>
        <w:gridCol w:w="564"/>
        <w:gridCol w:w="562"/>
        <w:gridCol w:w="568"/>
        <w:gridCol w:w="569"/>
        <w:gridCol w:w="564"/>
        <w:gridCol w:w="562"/>
        <w:gridCol w:w="1244"/>
      </w:tblGrid>
      <w:tr w:rsidR="00FA56C9" w:rsidRPr="00CC452C" w14:paraId="3E8EFB3D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bookmarkEnd w:id="3"/>
          <w:p w14:paraId="5705384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  <w:t>Study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4BD8BF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D0D0D" w:themeColor="text1" w:themeTint="F2"/>
                <w:sz w:val="15"/>
                <w:szCs w:val="15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C7197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D0D0D" w:themeColor="text1" w:themeTint="F2"/>
                <w:sz w:val="15"/>
                <w:szCs w:val="15"/>
              </w:rPr>
              <w:t>2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28AA4B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D0D0D" w:themeColor="text1" w:themeTint="F2"/>
                <w:sz w:val="15"/>
                <w:szCs w:val="15"/>
              </w:rPr>
              <w:t>3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9E4B2" w14:textId="77777777" w:rsidR="00FA56C9" w:rsidRPr="00667EF7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 w:rsidRPr="00667EF7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4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77EC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D0D0D" w:themeColor="text1" w:themeTint="F2"/>
                <w:sz w:val="15"/>
                <w:szCs w:val="15"/>
              </w:rPr>
              <w:t>5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771A05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D0D0D" w:themeColor="text1" w:themeTint="F2"/>
                <w:sz w:val="15"/>
                <w:szCs w:val="15"/>
              </w:rPr>
              <w:t>6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2DEC2F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D0D0D" w:themeColor="text1" w:themeTint="F2"/>
                <w:sz w:val="15"/>
                <w:szCs w:val="15"/>
              </w:rPr>
              <w:t>7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AB40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 w:rsidRPr="00667EF7">
              <w:rPr>
                <w:rFonts w:ascii="Times New Roman" w:hAnsi="Times New Roman" w:cs="Times New Roman" w:hint="eastAsia"/>
                <w:b/>
                <w:color w:val="000000" w:themeColor="text1"/>
                <w:sz w:val="15"/>
                <w:szCs w:val="15"/>
              </w:rPr>
              <w:t>8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6901D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D0D0D" w:themeColor="text1" w:themeTint="F2"/>
                <w:sz w:val="15"/>
                <w:szCs w:val="15"/>
              </w:rPr>
              <w:t>9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78E07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color w:val="0D0D0D" w:themeColor="text1" w:themeTint="F2"/>
                <w:sz w:val="15"/>
                <w:szCs w:val="15"/>
              </w:rPr>
              <w:t>10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7E7A9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hAnsi="Times New Roman" w:cs="Times New Roman"/>
                <w:b/>
                <w:color w:val="0D0D0D" w:themeColor="text1" w:themeTint="F2"/>
                <w:sz w:val="15"/>
                <w:szCs w:val="15"/>
              </w:rPr>
              <w:t>Total score</w:t>
            </w:r>
          </w:p>
        </w:tc>
      </w:tr>
      <w:tr w:rsidR="00FA56C9" w:rsidRPr="00CC452C" w14:paraId="1B6EAD0D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9198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Qi (2016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4D7C3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62284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6F126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E3EC9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6B61C9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341C6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F1607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D0739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AF922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48F0E" w14:textId="77777777" w:rsidR="00FA56C9" w:rsidRPr="002A0125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0CFBF" w14:textId="77777777" w:rsidR="00FA56C9" w:rsidRPr="002A0125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0FBB83D8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19D5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Zhang (2006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D2535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95AF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23812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FBE8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DDA58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2F298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19BEC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7530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88E00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08288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728F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6751BB2C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BDAF7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i (201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1325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F4D95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bookmarkStart w:id="4" w:name="OLE_LINK1"/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  <w:bookmarkEnd w:id="4"/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43D9F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DCB5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FD20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6A350F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824F59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2AED7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E3AEF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B117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98F73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57D8C17C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8662E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u (2018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DCCB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2EE7C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B3BD6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5CE4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77DDB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1F15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13E54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50A73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2CE17F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D3952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0E1F6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7206A912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39BE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Ning (2018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01797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9D7DB5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EC5A6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55E0F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A5182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9BC27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80419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605EE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6584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48B4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F2E0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1122A831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911D8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Qi (2017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25FBB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3750A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D41E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76EA3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497B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3C85B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1C51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22159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63D0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F1273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B316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51746852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B11A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Zhao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02AD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773D3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741DA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3669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A47D1C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08079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2D91F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5EC9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1AB8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6F2CA5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0896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1CBB0EFF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D2F04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Yao (2016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88925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92108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00A5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89D0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DC894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A648B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011D9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9744B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F3F8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42508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D96B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0EE166BC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3B086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Kang (2007</w:t>
            </w: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）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F3BDB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67F68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8AAAC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687355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D5E7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BDEC38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C1D4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9AF239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4B439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6D756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3E30C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4E07C161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2EEF1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i (2020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98544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5DD5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A341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E3BF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3031A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ECA35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3F14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B864F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AC6A6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7B4158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86A8D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45478692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92837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Xiao (2018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9AB1F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67DA8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FF751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CDDA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0F729B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AC8D9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C06EE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6BBC0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1A560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62340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2342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696AEBF8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02771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iu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078D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899C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F968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7E4D7F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6FF18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1B39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A28E4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81F8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DE4F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E4D128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8E30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2901E847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B742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Ning (2018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45EC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43D06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9DF0FB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329B9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8696A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DD55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D3FB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815D25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DF0105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71FF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D1359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293BAD39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38C06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ee (2005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39729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D5EB9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57B99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6F22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39889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6F6A4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C1915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6B007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D93CC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BC648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92BBC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3C6729F2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11FF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ee (2005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E3889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FCD91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1FEF1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4FD2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FEAC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E9D92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DFDC9C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EF5D0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C8D55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ACBAC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86CCA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6F1EE9D9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0F09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Bi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BD71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719DE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8406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A7DD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DA683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CC7EA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EE563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6E5FB6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5A99E4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E925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D0537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4586A8CC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FE201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Gao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211E4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3EF3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4D3E9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66FB6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6678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7E246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4710A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7C2D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D9C37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B6EA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1347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1F023A7C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685B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Qu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44444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FD05C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D2976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071F8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51B1C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EAF9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42C44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0361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75AC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2895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CA56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25BA9D9E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8A674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Ning (2018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A8425D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6DF7F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8F2B1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4324D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E8992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48599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A1C95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B55C53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A3E0EC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F8B8D7" w14:textId="77777777" w:rsidR="00FA56C9" w:rsidRPr="00CC452C" w:rsidRDefault="00FA56C9" w:rsidP="00E85499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7FAB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79E8FDF3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D8D6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Wang (2017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660AB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71DE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3E41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21BC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0577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856A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1507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C97CA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F600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35B6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5A7F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0157E843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634A0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Ren (2019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C37B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2A92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0C53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4AACB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D0CB3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1A61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CE25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233F4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F585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2BE6E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451C3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28508704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5FF0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Zhou (2018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C4605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1D26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25A5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B0A50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B7ED3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1316A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8610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E2B8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28641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94608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71DD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5F35901B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5869F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Gao (2017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6D7F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7FC6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9A641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F99E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C120C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3E3B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3A06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D366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C127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D0FE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9203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06CBB95F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E6499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lastRenderedPageBreak/>
              <w:t>Zhou (2020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1909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4412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B34DC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BBAD5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F70CC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B2CE8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AA7BA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5637E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BF71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2A9D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AA3BF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3C9608B6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93130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i (2018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CEE9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6B1AC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E6BE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D63B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645A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C0FE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A2B9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A8100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CEA1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2E432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25F1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4B4A8218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D8F96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Zhang (2019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56CC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8A6E7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BC040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F42B2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278AF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0B413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D1646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66FB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9336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4A69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6E77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36EF0B9B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D9F9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Gao (2016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071F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720D1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6C1F5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A2D9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4829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02377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79A7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8CA75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C504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FA86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D3D2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59B9FF4B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9D136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Qu (2019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D0A1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8E16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6B3BF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E7C0D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D5FE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5076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EA804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890B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4A3A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67427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6CBDC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2D271A75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83C553" w14:textId="52DFECFF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Kim (2020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35DC4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FF1B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FA0C7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C460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6975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78AB9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5A8DA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A01E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910B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3A6C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2202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4F8DFD18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EC22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ai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A851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2FBA8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4000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52A3E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65A83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2ECF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97CC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B5795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E147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64FD9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15F3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54BF826A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36C3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Yang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A71E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80D6E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C04A7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F63B3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4B2B8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D11BC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237D6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DD52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36BD4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08995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FC0A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2E48FA2D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FB06F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Yang (2015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7A94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36817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12205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0004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766A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9093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3CEA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3B118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1BC7A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C7FFB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97DB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36DF6E5D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B24D4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Chen (2020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4AF70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F3B2C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DE04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31937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F2A18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CAB5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4F71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786E8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34C87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C845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6E773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6C0855FE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9BE4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i (2015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5712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1AF7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65561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A3FBD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0E78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C00FD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DBD5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4CE6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00B0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2501A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D879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2F0877C7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7E7E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Yan (2020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7B79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7C258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B8931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EEEA0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94521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1D8CB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AB9B2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6BDEC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4DD68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2AC96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DA3F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5FF1795D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E7CB7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Tian (2017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7624B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C7EF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50945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56AA3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CBC73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A618F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7A38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EA356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10BBA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FC488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6CF0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66D4AFB5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C9D09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Yao (2016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54B2C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5A9E4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76256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537E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BDA8A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FCCAF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024E1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7A168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F1AE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77CBF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D77C9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6F12F77E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5ABC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Jiang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7B3F1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03AB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4A0EE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2B384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B76C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9835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209DE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55DBE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E280B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71BF9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D07B3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2812A76A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AD7DC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iu (2014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C02A5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62C8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6B20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68638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DFEB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E28AD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4302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8BCF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5ECF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80205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558F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5BBA794E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AD636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Lin (2020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CA455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3B6C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8FB9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99CC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7FBFC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EE08F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D9EDD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86980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839B4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E92FD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DD094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5B6F0E11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C973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Zhang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D2698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6671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E709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14AE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E2A2A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85F53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D539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B9C9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525E0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EE66A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5A17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1DC83F7B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7B8DD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Zhang (2015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FD985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CA51F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8580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543A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D1525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059A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8D10A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5739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F16C2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E386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55CDE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  <w:tr w:rsidR="00FA56C9" w:rsidRPr="00CC452C" w14:paraId="22AD319F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8062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Wang (2008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5025E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CA3FA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8700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EF40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151D9D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1E052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B8590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3CFDE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E5208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E52F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242E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6285E319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56E3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Tiao (2014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2ECF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941D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5F3F2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68C8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4A6E0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6B47C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AE4DB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8B2B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CB76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B3ADC0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D6A5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22F463A8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661F3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Wang (2022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8080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8AAD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EFD4A6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BDC18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B5BD4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BC60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7F399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90941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54BFD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2A0125"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50113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B1541A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2</w:t>
            </w:r>
          </w:p>
        </w:tc>
      </w:tr>
      <w:tr w:rsidR="00FA56C9" w:rsidRPr="00CC452C" w14:paraId="60F8E2B6" w14:textId="77777777" w:rsidTr="00E85499"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FE16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 w:rsidRPr="00CC452C"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  <w:t>Wu (2021)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96D6D4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BC5583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95BE8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79A8B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B07002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5C85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A322EC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F7A7E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8B2DE7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Y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CFA1F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color w:val="0D0D0D" w:themeColor="text1" w:themeTint="F2"/>
                <w:sz w:val="15"/>
                <w:szCs w:val="15"/>
              </w:rPr>
              <w:t>?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42CD5" w14:textId="77777777" w:rsidR="00FA56C9" w:rsidRPr="00CC452C" w:rsidRDefault="00FA56C9" w:rsidP="00E85499">
            <w:pPr>
              <w:jc w:val="center"/>
              <w:rPr>
                <w:rFonts w:ascii="Times New Roman" w:eastAsia="等线" w:hAnsi="Times New Roman" w:cs="Times New Roman"/>
                <w:color w:val="0D0D0D" w:themeColor="text1" w:themeTint="F2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D0D0D" w:themeColor="text1" w:themeTint="F2"/>
                <w:sz w:val="15"/>
                <w:szCs w:val="15"/>
              </w:rPr>
              <w:t>3</w:t>
            </w:r>
          </w:p>
        </w:tc>
      </w:tr>
    </w:tbl>
    <w:p w14:paraId="471E3935" w14:textId="05818964" w:rsidR="00B32928" w:rsidRDefault="00FA56C9" w:rsidP="00FA56C9">
      <w:pPr>
        <w:autoSpaceDE w:val="0"/>
        <w:autoSpaceDN w:val="0"/>
        <w:adjustRightInd w:val="0"/>
        <w:rPr>
          <w:rFonts w:ascii="Times New Roman" w:hAnsi="Times New Roman" w:cs="Times New Roman"/>
          <w:color w:val="0D0D0D" w:themeColor="text1" w:themeTint="F2"/>
          <w:sz w:val="24"/>
          <w:szCs w:val="21"/>
        </w:rPr>
      </w:pPr>
      <w:r w:rsidRPr="00673312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Note: Selection bias: </w:t>
      </w:r>
      <w:r>
        <w:rPr>
          <w:rFonts w:ascii="Times New Roman" w:hAnsi="Times New Roman" w:cs="Times New Roman"/>
          <w:color w:val="0D0D0D" w:themeColor="text1" w:themeTint="F2"/>
          <w:sz w:val="24"/>
          <w:szCs w:val="21"/>
        </w:rPr>
        <w:t>1)</w:t>
      </w:r>
      <w:r w:rsidRPr="00673312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, Was the allocation sequence adequately generated and applied; </w:t>
      </w:r>
      <w:r>
        <w:rPr>
          <w:rFonts w:ascii="Times New Roman" w:hAnsi="Times New Roman" w:cs="Times New Roman"/>
          <w:color w:val="0D0D0D" w:themeColor="text1" w:themeTint="F2"/>
          <w:sz w:val="24"/>
          <w:szCs w:val="21"/>
        </w:rPr>
        <w:t>2)</w:t>
      </w:r>
      <w:r w:rsidRPr="00673312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, </w:t>
      </w:r>
      <w:bookmarkStart w:id="5" w:name="OLE_LINK72"/>
      <w:r w:rsidRPr="00673312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Were the groups similar at baseline or were they adjusted for confounders in the analysis</w:t>
      </w:r>
      <w:bookmarkEnd w:id="5"/>
      <w:r w:rsidRPr="00673312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; </w:t>
      </w:r>
      <w:r>
        <w:rPr>
          <w:rFonts w:ascii="Times New Roman" w:hAnsi="Times New Roman" w:cs="Times New Roman"/>
          <w:color w:val="0D0D0D" w:themeColor="text1" w:themeTint="F2"/>
          <w:sz w:val="24"/>
          <w:szCs w:val="21"/>
        </w:rPr>
        <w:t>3)</w:t>
      </w:r>
      <w:r w:rsidRPr="00673312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, Was the allocation adequately concealed. </w:t>
      </w:r>
      <w:r w:rsidRPr="00673312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Performance bias: </w:t>
      </w:r>
      <w:r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4)</w:t>
      </w:r>
      <w:r w:rsidRPr="00673312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, Were the animals randomly housed </w:t>
      </w:r>
      <w:r w:rsidRPr="00673312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lastRenderedPageBreak/>
        <w:t xml:space="preserve">during the experiment; </w:t>
      </w:r>
      <w:r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5)</w:t>
      </w:r>
      <w:r w:rsidRPr="00673312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, Were the caregivers and/or investigators blinded from knowledge which intervention each animal received during the experiment. Detection bias: </w:t>
      </w:r>
      <w:r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6)</w:t>
      </w:r>
      <w:r w:rsidRPr="00673312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,</w:t>
      </w:r>
      <w:r w:rsidRPr="00673312">
        <w:rPr>
          <w:rFonts w:ascii="Times New Roman" w:hAnsi="Times New Roman" w:cs="Times New Roman"/>
          <w:color w:val="0D0D0D" w:themeColor="text1" w:themeTint="F2"/>
          <w:sz w:val="24"/>
        </w:rPr>
        <w:t xml:space="preserve"> </w:t>
      </w:r>
      <w:bookmarkStart w:id="6" w:name="OLE_LINK73"/>
      <w:r w:rsidRPr="00673312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Were animals selected at random for outcome </w:t>
      </w:r>
      <w:r w:rsidRPr="0003259F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assessment</w:t>
      </w:r>
      <w:bookmarkEnd w:id="6"/>
      <w:r w:rsidRPr="0003259F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; </w:t>
      </w:r>
      <w:r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7)</w:t>
      </w:r>
      <w:r w:rsidRPr="0003259F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, Was the outcome assessor blinded. Attrition bias: </w:t>
      </w:r>
      <w:r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8)</w:t>
      </w:r>
      <w:r w:rsidRPr="0003259F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, Were incomplete outcome data adequately addressed. Reporting bias: </w:t>
      </w:r>
      <w:r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9)</w:t>
      </w:r>
      <w:r w:rsidRPr="0003259F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, Are reports of the study free of selective outcome reporting; Other bias: </w:t>
      </w:r>
      <w:r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10)</w:t>
      </w:r>
      <w:r w:rsidRPr="0003259F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, Was the study apparently free of other problems that could result in high risk of bias</w:t>
      </w:r>
      <w:proofErr w:type="gramStart"/>
      <w:r w:rsidRPr="0003259F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.</w:t>
      </w:r>
      <w:r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 xml:space="preserve"> </w:t>
      </w:r>
      <w:r w:rsidRPr="0003259F">
        <w:rPr>
          <w:rFonts w:ascii="Times New Roman" w:eastAsia="AdvTTb5929f4c" w:hAnsi="Times New Roman" w:cs="Times New Roman"/>
          <w:color w:val="0D0D0D" w:themeColor="text1" w:themeTint="F2"/>
          <w:kern w:val="0"/>
          <w:sz w:val="24"/>
          <w:szCs w:val="21"/>
        </w:rPr>
        <w:t>?</w:t>
      </w:r>
      <w:proofErr w:type="gramEnd"/>
      <w:r w:rsidRPr="0003259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, unclear; </w:t>
      </w:r>
      <w:r>
        <w:rPr>
          <w:rFonts w:ascii="Times New Roman" w:eastAsia="等线" w:hAnsi="Times New Roman" w:cs="Times New Roman"/>
          <w:color w:val="0D0D0D" w:themeColor="text1" w:themeTint="F2"/>
          <w:sz w:val="24"/>
          <w:szCs w:val="21"/>
        </w:rPr>
        <w:t>Y</w:t>
      </w:r>
      <w:r w:rsidRPr="0003259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, low risk;</w:t>
      </w:r>
      <w:r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 N</w:t>
      </w:r>
      <w:r w:rsidRPr="0003259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, high risk.</w:t>
      </w:r>
    </w:p>
    <w:p w14:paraId="558071BB" w14:textId="77777777" w:rsidR="00B32928" w:rsidRDefault="00B32928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4"/>
          <w:szCs w:val="21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1"/>
        </w:rPr>
        <w:br w:type="page"/>
      </w:r>
    </w:p>
    <w:p w14:paraId="2267DC77" w14:textId="4679D697" w:rsidR="00FA56C9" w:rsidRDefault="00B32928" w:rsidP="00FA56C9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</w:pPr>
      <w:bookmarkStart w:id="7" w:name="_Hlk121344693"/>
      <w:r w:rsidRPr="00B3292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lastRenderedPageBreak/>
        <w:t>T</w:t>
      </w:r>
      <w:r w:rsidRPr="00B32928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1"/>
        </w:rPr>
        <w:t>able</w:t>
      </w:r>
      <w:r w:rsidRPr="00B3292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t xml:space="preserve"> S2</w:t>
      </w:r>
      <w:r w:rsidR="008515D6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1"/>
        </w:rPr>
        <w:t>.</w:t>
      </w:r>
      <w:r w:rsidR="008515D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t xml:space="preserve"> </w:t>
      </w:r>
      <w:r w:rsidR="00B77E5B" w:rsidRPr="00721CE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T</w:t>
      </w:r>
      <w:r w:rsidR="00B77E5B" w:rsidRPr="00721CEF">
        <w:rPr>
          <w:rFonts w:ascii="Times New Roman" w:hAnsi="Times New Roman" w:cs="Times New Roman" w:hint="eastAsia"/>
          <w:color w:val="0D0D0D" w:themeColor="text1" w:themeTint="F2"/>
          <w:sz w:val="24"/>
          <w:szCs w:val="21"/>
        </w:rPr>
        <w:t>he</w:t>
      </w:r>
      <w:r w:rsidR="00B77E5B" w:rsidRPr="00721CE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 xml:space="preserve"> </w:t>
      </w:r>
      <w:r w:rsidR="00B77E5B" w:rsidRPr="00721CEF">
        <w:rPr>
          <w:rFonts w:ascii="Times New Roman" w:hAnsi="Times New Roman" w:cs="Times New Roman" w:hint="eastAsia"/>
          <w:color w:val="0D0D0D" w:themeColor="text1" w:themeTint="F2"/>
          <w:sz w:val="24"/>
          <w:szCs w:val="21"/>
        </w:rPr>
        <w:t>r</w:t>
      </w:r>
      <w:r w:rsidR="00B77E5B" w:rsidRPr="00721CE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esults of subgroup analysis of the effect of ginsenoside Rg1 on MDA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2119"/>
        <w:gridCol w:w="2762"/>
        <w:gridCol w:w="1300"/>
        <w:gridCol w:w="2332"/>
        <w:gridCol w:w="847"/>
        <w:gridCol w:w="604"/>
        <w:gridCol w:w="2016"/>
      </w:tblGrid>
      <w:tr w:rsidR="008515D6" w:rsidRPr="00C308C5" w14:paraId="40E0451B" w14:textId="77777777" w:rsidTr="004708AC">
        <w:trPr>
          <w:trHeight w:val="330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FA88BB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dicators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5C6D62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group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DD47C2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69A65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 of studies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2DE205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D [95% CI]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449EAC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8829EB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</w:t>
            </w: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CD266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 for heterogeneity</w:t>
            </w:r>
          </w:p>
        </w:tc>
      </w:tr>
      <w:tr w:rsidR="008515D6" w:rsidRPr="00C308C5" w14:paraId="50991B57" w14:textId="77777777" w:rsidTr="004708AC">
        <w:trPr>
          <w:trHeight w:val="285"/>
          <w:jc w:val="center"/>
        </w:trPr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14:paraId="76C80388" w14:textId="3DEE4136" w:rsidR="008515D6" w:rsidRPr="00C308C5" w:rsidRDefault="00CD48EE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8" w:name="_Hlk121173224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DA</w:t>
            </w:r>
          </w:p>
        </w:tc>
        <w:tc>
          <w:tcPr>
            <w:tcW w:w="2119" w:type="dxa"/>
            <w:tcBorders>
              <w:top w:val="single" w:sz="4" w:space="0" w:color="auto"/>
            </w:tcBorders>
            <w:noWrap/>
            <w:hideMark/>
          </w:tcPr>
          <w:p w14:paraId="723C79BB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2762" w:type="dxa"/>
            <w:tcBorders>
              <w:top w:val="single" w:sz="4" w:space="0" w:color="auto"/>
            </w:tcBorders>
            <w:noWrap/>
            <w:hideMark/>
          </w:tcPr>
          <w:p w14:paraId="1516E88E" w14:textId="77777777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r</w:t>
            </w: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at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2AE45F89" w14:textId="0CD2FA7D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32" w:type="dxa"/>
            <w:tcBorders>
              <w:top w:val="single" w:sz="4" w:space="0" w:color="auto"/>
            </w:tcBorders>
            <w:noWrap/>
            <w:hideMark/>
          </w:tcPr>
          <w:p w14:paraId="1631DD58" w14:textId="4EC37D0F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14:paraId="120532E4" w14:textId="1DE481F8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604" w:type="dxa"/>
            <w:tcBorders>
              <w:top w:val="single" w:sz="4" w:space="0" w:color="auto"/>
            </w:tcBorders>
            <w:noWrap/>
            <w:hideMark/>
          </w:tcPr>
          <w:p w14:paraId="6C7E17F6" w14:textId="4D3B8A24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2016" w:type="dxa"/>
            <w:tcBorders>
              <w:top w:val="single" w:sz="4" w:space="0" w:color="auto"/>
            </w:tcBorders>
            <w:noWrap/>
            <w:hideMark/>
          </w:tcPr>
          <w:p w14:paraId="3C6A2EFB" w14:textId="3785C7F0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</w:tr>
      <w:tr w:rsidR="008515D6" w:rsidRPr="00C308C5" w14:paraId="7D6737C6" w14:textId="77777777" w:rsidTr="004708AC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1CBAAF60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40E6B663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2762" w:type="dxa"/>
            <w:noWrap/>
            <w:hideMark/>
          </w:tcPr>
          <w:p w14:paraId="6DEFDCDD" w14:textId="77777777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mice</w:t>
            </w:r>
          </w:p>
        </w:tc>
        <w:tc>
          <w:tcPr>
            <w:tcW w:w="1300" w:type="dxa"/>
            <w:noWrap/>
            <w:hideMark/>
          </w:tcPr>
          <w:p w14:paraId="25F8EF84" w14:textId="7A31959E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32" w:type="dxa"/>
            <w:noWrap/>
            <w:hideMark/>
          </w:tcPr>
          <w:p w14:paraId="5A095DB7" w14:textId="2BB0BC67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/>
                <w:sz w:val="15"/>
                <w:szCs w:val="15"/>
              </w:rPr>
              <w:t>-3.918</w:t>
            </w:r>
            <w:r w:rsidR="008515D6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4708AC">
              <w:rPr>
                <w:rFonts w:ascii="Times New Roman" w:hAnsi="Times New Roman" w:cs="Times New Roman"/>
                <w:sz w:val="15"/>
                <w:szCs w:val="15"/>
              </w:rPr>
              <w:t>-6.26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to </w:t>
            </w:r>
            <w:r w:rsidRPr="004708AC">
              <w:rPr>
                <w:rFonts w:ascii="Times New Roman" w:hAnsi="Times New Roman" w:cs="Times New Roman"/>
                <w:sz w:val="15"/>
                <w:szCs w:val="15"/>
              </w:rPr>
              <w:t>-1.574</w:t>
            </w:r>
            <w:r w:rsidR="008515D6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noWrap/>
            <w:hideMark/>
          </w:tcPr>
          <w:p w14:paraId="345D0940" w14:textId="323BFF3E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</w:t>
            </w:r>
            <w:r w:rsidR="004708AC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04" w:type="dxa"/>
            <w:noWrap/>
            <w:hideMark/>
          </w:tcPr>
          <w:p w14:paraId="7038B8EF" w14:textId="6432C2FC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/>
                <w:sz w:val="15"/>
                <w:szCs w:val="15"/>
              </w:rPr>
              <w:t>73.9%</w:t>
            </w:r>
          </w:p>
        </w:tc>
        <w:tc>
          <w:tcPr>
            <w:tcW w:w="2016" w:type="dxa"/>
            <w:noWrap/>
            <w:hideMark/>
          </w:tcPr>
          <w:p w14:paraId="4B1B9D1D" w14:textId="4EC5561D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4708AC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</w:tr>
      <w:bookmarkEnd w:id="8"/>
      <w:tr w:rsidR="008515D6" w:rsidRPr="00C308C5" w14:paraId="74C75C03" w14:textId="77777777" w:rsidTr="004708AC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7BD3A9C0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022430A7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odel</w:t>
            </w:r>
          </w:p>
        </w:tc>
        <w:tc>
          <w:tcPr>
            <w:tcW w:w="2762" w:type="dxa"/>
            <w:noWrap/>
            <w:hideMark/>
          </w:tcPr>
          <w:p w14:paraId="416B1A8F" w14:textId="7908452C" w:rsidR="008515D6" w:rsidRPr="00C308C5" w:rsidRDefault="00E02E88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l</w:t>
            </w:r>
            <w:r w:rsidR="004708AC" w:rsidRPr="004708AC">
              <w:rPr>
                <w:rFonts w:ascii="Times New Roman" w:hAnsi="Times New Roman" w:cs="Times New Roman"/>
                <w:sz w:val="15"/>
                <w:szCs w:val="15"/>
              </w:rPr>
              <w:t>iver ischemia reperfusion injury</w:t>
            </w:r>
          </w:p>
        </w:tc>
        <w:tc>
          <w:tcPr>
            <w:tcW w:w="1300" w:type="dxa"/>
            <w:noWrap/>
            <w:hideMark/>
          </w:tcPr>
          <w:p w14:paraId="44E6BA04" w14:textId="6E650AFB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32" w:type="dxa"/>
            <w:noWrap/>
            <w:hideMark/>
          </w:tcPr>
          <w:p w14:paraId="627B02AB" w14:textId="46448938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_Hlk121174333"/>
            <w:r w:rsidRPr="004708AC">
              <w:rPr>
                <w:rFonts w:ascii="Times New Roman" w:hAnsi="Times New Roman" w:cs="Times New Roman"/>
                <w:sz w:val="15"/>
                <w:szCs w:val="15"/>
              </w:rPr>
              <w:t>-2.993</w:t>
            </w:r>
            <w:bookmarkEnd w:id="9"/>
            <w:r w:rsidR="008515D6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bookmarkStart w:id="10" w:name="_Hlk121174379"/>
            <w:r w:rsidRPr="004708AC">
              <w:rPr>
                <w:rFonts w:ascii="Times New Roman" w:hAnsi="Times New Roman" w:cs="Times New Roman"/>
                <w:sz w:val="15"/>
                <w:szCs w:val="15"/>
              </w:rPr>
              <w:t>-7.2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to </w:t>
            </w:r>
            <w:r w:rsidRPr="004708AC">
              <w:rPr>
                <w:rFonts w:ascii="Times New Roman" w:hAnsi="Times New Roman" w:cs="Times New Roman"/>
                <w:sz w:val="15"/>
                <w:szCs w:val="15"/>
              </w:rPr>
              <w:t>1.229</w:t>
            </w:r>
            <w:bookmarkEnd w:id="10"/>
            <w:r w:rsidR="008515D6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noWrap/>
            <w:hideMark/>
          </w:tcPr>
          <w:p w14:paraId="24224472" w14:textId="77777777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_Hlk121174395"/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0</w:t>
            </w:r>
            <w:bookmarkEnd w:id="11"/>
          </w:p>
        </w:tc>
        <w:tc>
          <w:tcPr>
            <w:tcW w:w="604" w:type="dxa"/>
            <w:noWrap/>
            <w:hideMark/>
          </w:tcPr>
          <w:p w14:paraId="51A89996" w14:textId="77777777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_Hlk121174406"/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bookmarkEnd w:id="12"/>
          </w:p>
        </w:tc>
        <w:tc>
          <w:tcPr>
            <w:tcW w:w="2016" w:type="dxa"/>
            <w:noWrap/>
            <w:hideMark/>
          </w:tcPr>
          <w:p w14:paraId="4C18F6F8" w14:textId="77777777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_Hlk121174416"/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0.159</w:t>
            </w:r>
            <w:bookmarkEnd w:id="13"/>
          </w:p>
        </w:tc>
      </w:tr>
      <w:tr w:rsidR="008515D6" w:rsidRPr="00C308C5" w14:paraId="402C278E" w14:textId="77777777" w:rsidTr="004708AC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1F21C9B7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6E44373C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2762" w:type="dxa"/>
            <w:noWrap/>
            <w:hideMark/>
          </w:tcPr>
          <w:p w14:paraId="4A07FD1F" w14:textId="77777777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c</w:t>
            </w: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hemical liver injury</w:t>
            </w:r>
          </w:p>
        </w:tc>
        <w:tc>
          <w:tcPr>
            <w:tcW w:w="1300" w:type="dxa"/>
            <w:noWrap/>
            <w:hideMark/>
          </w:tcPr>
          <w:p w14:paraId="2F865FB6" w14:textId="37A6B733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332" w:type="dxa"/>
            <w:noWrap/>
            <w:hideMark/>
          </w:tcPr>
          <w:p w14:paraId="51128D9A" w14:textId="08AEB3C8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847" w:type="dxa"/>
            <w:noWrap/>
            <w:hideMark/>
          </w:tcPr>
          <w:p w14:paraId="4FCF2788" w14:textId="25CF4B91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604" w:type="dxa"/>
            <w:noWrap/>
            <w:hideMark/>
          </w:tcPr>
          <w:p w14:paraId="592C7D66" w14:textId="50A93D66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2016" w:type="dxa"/>
            <w:noWrap/>
            <w:hideMark/>
          </w:tcPr>
          <w:p w14:paraId="1AD38899" w14:textId="6A84F4B0" w:rsidR="008515D6" w:rsidRPr="00C308C5" w:rsidRDefault="004708AC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</w:tr>
      <w:tr w:rsidR="008515D6" w:rsidRPr="00C308C5" w14:paraId="243C334B" w14:textId="77777777" w:rsidTr="004708AC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24A39E79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34033FC8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ministration</w:t>
            </w:r>
          </w:p>
        </w:tc>
        <w:tc>
          <w:tcPr>
            <w:tcW w:w="2762" w:type="dxa"/>
            <w:noWrap/>
            <w:hideMark/>
          </w:tcPr>
          <w:p w14:paraId="7BB29B7E" w14:textId="774E26E3" w:rsidR="008515D6" w:rsidRPr="00C308C5" w:rsidRDefault="00E02E88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="00BF39BE" w:rsidRPr="00BF39BE">
              <w:rPr>
                <w:rFonts w:ascii="Times New Roman" w:hAnsi="Times New Roman" w:cs="Times New Roman"/>
                <w:sz w:val="15"/>
                <w:szCs w:val="15"/>
              </w:rPr>
              <w:t>y tail vein injection</w:t>
            </w:r>
          </w:p>
        </w:tc>
        <w:tc>
          <w:tcPr>
            <w:tcW w:w="1300" w:type="dxa"/>
            <w:noWrap/>
            <w:hideMark/>
          </w:tcPr>
          <w:p w14:paraId="0E0427B0" w14:textId="17B92392" w:rsidR="008515D6" w:rsidRPr="00C308C5" w:rsidRDefault="00BF39BE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332" w:type="dxa"/>
            <w:noWrap/>
            <w:hideMark/>
          </w:tcPr>
          <w:p w14:paraId="5073489A" w14:textId="6E4247EF" w:rsidR="008515D6" w:rsidRPr="00C308C5" w:rsidRDefault="00BF39BE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847" w:type="dxa"/>
            <w:noWrap/>
            <w:hideMark/>
          </w:tcPr>
          <w:p w14:paraId="71B52897" w14:textId="3192A954" w:rsidR="008515D6" w:rsidRPr="00C308C5" w:rsidRDefault="00BF39BE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604" w:type="dxa"/>
            <w:noWrap/>
            <w:hideMark/>
          </w:tcPr>
          <w:p w14:paraId="4DE3113B" w14:textId="039ED8D7" w:rsidR="008515D6" w:rsidRPr="00C308C5" w:rsidRDefault="00BF39BE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2016" w:type="dxa"/>
            <w:noWrap/>
            <w:hideMark/>
          </w:tcPr>
          <w:p w14:paraId="1B18DF53" w14:textId="6807F982" w:rsidR="008515D6" w:rsidRPr="00C308C5" w:rsidRDefault="00BF39BE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</w:tr>
      <w:tr w:rsidR="00BF39BE" w:rsidRPr="00C308C5" w14:paraId="0598088B" w14:textId="77777777" w:rsidTr="004708AC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34888A4E" w14:textId="77777777" w:rsidR="00BF39BE" w:rsidRPr="00C308C5" w:rsidRDefault="00BF39BE" w:rsidP="00BF39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752EA5CE" w14:textId="77777777" w:rsidR="00BF39BE" w:rsidRPr="00C308C5" w:rsidRDefault="00BF39BE" w:rsidP="00BF39BE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2762" w:type="dxa"/>
            <w:noWrap/>
            <w:hideMark/>
          </w:tcPr>
          <w:p w14:paraId="199BB704" w14:textId="77777777" w:rsidR="00BF39BE" w:rsidRPr="00C308C5" w:rsidRDefault="00BF39BE" w:rsidP="00BF39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y intraperitoneal injection</w:t>
            </w:r>
          </w:p>
        </w:tc>
        <w:tc>
          <w:tcPr>
            <w:tcW w:w="1300" w:type="dxa"/>
            <w:noWrap/>
            <w:hideMark/>
          </w:tcPr>
          <w:p w14:paraId="05C8CC94" w14:textId="0679C602" w:rsidR="00BF39BE" w:rsidRPr="00C308C5" w:rsidRDefault="00BF39BE" w:rsidP="00BF39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32" w:type="dxa"/>
            <w:noWrap/>
            <w:hideMark/>
          </w:tcPr>
          <w:p w14:paraId="035CFF1E" w14:textId="1ACE866A" w:rsidR="00BF39BE" w:rsidRPr="00C308C5" w:rsidRDefault="00BF39BE" w:rsidP="00BF39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F39BE">
              <w:rPr>
                <w:rFonts w:ascii="Times New Roman" w:hAnsi="Times New Roman" w:cs="Times New Roman"/>
                <w:sz w:val="15"/>
                <w:szCs w:val="15"/>
              </w:rPr>
              <w:t>-3.918 [-6.261 to -1.574]</w:t>
            </w:r>
          </w:p>
        </w:tc>
        <w:tc>
          <w:tcPr>
            <w:tcW w:w="847" w:type="dxa"/>
            <w:noWrap/>
            <w:hideMark/>
          </w:tcPr>
          <w:p w14:paraId="21B3E1F7" w14:textId="160F8653" w:rsidR="00BF39BE" w:rsidRPr="00C308C5" w:rsidRDefault="00BF39BE" w:rsidP="00BF39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1</w:t>
            </w:r>
          </w:p>
        </w:tc>
        <w:tc>
          <w:tcPr>
            <w:tcW w:w="604" w:type="dxa"/>
            <w:noWrap/>
            <w:hideMark/>
          </w:tcPr>
          <w:p w14:paraId="0CF07FD3" w14:textId="6A38BEF8" w:rsidR="00BF39BE" w:rsidRPr="00C308C5" w:rsidRDefault="00BF39BE" w:rsidP="00BF39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/>
                <w:sz w:val="15"/>
                <w:szCs w:val="15"/>
              </w:rPr>
              <w:t>73.9%</w:t>
            </w:r>
          </w:p>
        </w:tc>
        <w:tc>
          <w:tcPr>
            <w:tcW w:w="2016" w:type="dxa"/>
            <w:noWrap/>
            <w:hideMark/>
          </w:tcPr>
          <w:p w14:paraId="016472E2" w14:textId="27D46AD0" w:rsidR="00BF39BE" w:rsidRPr="00C308C5" w:rsidRDefault="00BF39BE" w:rsidP="00BF39B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0</w:t>
            </w:r>
          </w:p>
        </w:tc>
      </w:tr>
      <w:tr w:rsidR="008515D6" w:rsidRPr="00C308C5" w14:paraId="6472B3C0" w14:textId="77777777" w:rsidTr="004708AC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339FAE90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0FF89086" w14:textId="0639413B" w:rsidR="008515D6" w:rsidRPr="00C308C5" w:rsidRDefault="00286818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4" w:name="_Hlk121174268"/>
            <w:r w:rsidRPr="0028681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uration</w:t>
            </w:r>
            <w:bookmarkEnd w:id="14"/>
          </w:p>
        </w:tc>
        <w:tc>
          <w:tcPr>
            <w:tcW w:w="2762" w:type="dxa"/>
            <w:noWrap/>
            <w:hideMark/>
          </w:tcPr>
          <w:p w14:paraId="4DCD1FB9" w14:textId="77777777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≤7 days</w:t>
            </w:r>
          </w:p>
        </w:tc>
        <w:tc>
          <w:tcPr>
            <w:tcW w:w="1300" w:type="dxa"/>
            <w:noWrap/>
            <w:hideMark/>
          </w:tcPr>
          <w:p w14:paraId="5146DB24" w14:textId="492581B3" w:rsidR="008515D6" w:rsidRPr="00C308C5" w:rsidRDefault="00286818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332" w:type="dxa"/>
            <w:noWrap/>
            <w:hideMark/>
          </w:tcPr>
          <w:p w14:paraId="2651D33D" w14:textId="21E7CAB0" w:rsidR="008515D6" w:rsidRPr="00C308C5" w:rsidRDefault="000F7F6D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847" w:type="dxa"/>
            <w:noWrap/>
            <w:hideMark/>
          </w:tcPr>
          <w:p w14:paraId="2C2198DD" w14:textId="3B1AAB5A" w:rsidR="008515D6" w:rsidRPr="00C308C5" w:rsidRDefault="000F7F6D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604" w:type="dxa"/>
            <w:noWrap/>
            <w:hideMark/>
          </w:tcPr>
          <w:p w14:paraId="1FF217A0" w14:textId="08A32616" w:rsidR="008515D6" w:rsidRPr="00C308C5" w:rsidRDefault="000F7F6D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2016" w:type="dxa"/>
            <w:noWrap/>
            <w:hideMark/>
          </w:tcPr>
          <w:p w14:paraId="25811797" w14:textId="62F55D06" w:rsidR="008515D6" w:rsidRPr="00C308C5" w:rsidRDefault="000F7F6D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</w:tr>
      <w:tr w:rsidR="008515D6" w:rsidRPr="00C308C5" w14:paraId="2C33FD7D" w14:textId="77777777" w:rsidTr="004708AC">
        <w:trPr>
          <w:trHeight w:val="285"/>
          <w:jc w:val="center"/>
        </w:trPr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52686710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  <w:noWrap/>
            <w:hideMark/>
          </w:tcPr>
          <w:p w14:paraId="0A46A75C" w14:textId="77777777" w:rsidR="008515D6" w:rsidRPr="00C308C5" w:rsidRDefault="008515D6" w:rsidP="007A4543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62" w:type="dxa"/>
            <w:tcBorders>
              <w:bottom w:val="single" w:sz="4" w:space="0" w:color="auto"/>
            </w:tcBorders>
            <w:noWrap/>
            <w:hideMark/>
          </w:tcPr>
          <w:p w14:paraId="538F2007" w14:textId="77777777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_Hlk121174230"/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once</w:t>
            </w:r>
            <w:bookmarkEnd w:id="15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34CCA1CF" w14:textId="77777777" w:rsidR="008515D6" w:rsidRPr="00C308C5" w:rsidRDefault="008515D6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noWrap/>
            <w:hideMark/>
          </w:tcPr>
          <w:p w14:paraId="29683FF1" w14:textId="2863F1EC" w:rsidR="008515D6" w:rsidRPr="00C308C5" w:rsidRDefault="000F7F6D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7F6D">
              <w:rPr>
                <w:rFonts w:ascii="Times New Roman" w:hAnsi="Times New Roman" w:cs="Times New Roman"/>
                <w:sz w:val="15"/>
                <w:szCs w:val="15"/>
              </w:rPr>
              <w:t>-2.993 [-7.215 to 1.229]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14:paraId="1F69CDCE" w14:textId="0C4E9C42" w:rsidR="008515D6" w:rsidRPr="00C308C5" w:rsidRDefault="000F7F6D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7F6D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noWrap/>
            <w:hideMark/>
          </w:tcPr>
          <w:p w14:paraId="390915BA" w14:textId="6C7E874D" w:rsidR="008515D6" w:rsidRPr="00C308C5" w:rsidRDefault="000F7F6D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7F6D">
              <w:rPr>
                <w:rFonts w:ascii="Times New Roman" w:hAnsi="Times New Roman" w:cs="Times New Roman"/>
                <w:sz w:val="15"/>
                <w:szCs w:val="15"/>
              </w:rPr>
              <w:t>42.1%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2C935BC2" w14:textId="37D7914B" w:rsidR="008515D6" w:rsidRPr="00C308C5" w:rsidRDefault="000F7F6D" w:rsidP="007A454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7F6D">
              <w:rPr>
                <w:rFonts w:ascii="Times New Roman" w:hAnsi="Times New Roman" w:cs="Times New Roman"/>
                <w:sz w:val="15"/>
                <w:szCs w:val="15"/>
              </w:rPr>
              <w:t>0.159</w:t>
            </w:r>
          </w:p>
        </w:tc>
      </w:tr>
      <w:bookmarkEnd w:id="7"/>
    </w:tbl>
    <w:p w14:paraId="1AD938D0" w14:textId="1138B251" w:rsidR="00D81C11" w:rsidRDefault="00D81C11" w:rsidP="008515D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</w:pPr>
    </w:p>
    <w:p w14:paraId="471D7B48" w14:textId="77777777" w:rsidR="00D81C11" w:rsidRDefault="00D81C11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br w:type="page"/>
      </w:r>
    </w:p>
    <w:p w14:paraId="617EB8E7" w14:textId="4A94F4F4" w:rsidR="00D81C11" w:rsidRPr="00721CEF" w:rsidRDefault="00D81C11" w:rsidP="00D81C11">
      <w:pPr>
        <w:autoSpaceDE w:val="0"/>
        <w:autoSpaceDN w:val="0"/>
        <w:adjustRightInd w:val="0"/>
        <w:rPr>
          <w:rFonts w:ascii="Times New Roman" w:hAnsi="Times New Roman" w:cs="Times New Roman"/>
          <w:color w:val="0D0D0D" w:themeColor="text1" w:themeTint="F2"/>
          <w:sz w:val="24"/>
          <w:szCs w:val="21"/>
        </w:rPr>
      </w:pPr>
      <w:bookmarkStart w:id="16" w:name="_Hlk121954576"/>
      <w:r w:rsidRPr="00B3292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lastRenderedPageBreak/>
        <w:t>T</w:t>
      </w:r>
      <w:r w:rsidRPr="00B32928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1"/>
        </w:rPr>
        <w:t>able</w:t>
      </w:r>
      <w:r w:rsidRPr="00B3292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t xml:space="preserve"> S</w:t>
      </w:r>
      <w:r w:rsidR="00BF741C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1"/>
        </w:rPr>
        <w:t>3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1"/>
        </w:rPr>
        <w:t>.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t xml:space="preserve"> </w:t>
      </w:r>
      <w:r w:rsidR="00777943" w:rsidRPr="00721CE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The results of subgroup analysis of the effect of ginsenoside Rg1 on TNF-α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2119"/>
        <w:gridCol w:w="2762"/>
        <w:gridCol w:w="1300"/>
        <w:gridCol w:w="2332"/>
        <w:gridCol w:w="847"/>
        <w:gridCol w:w="604"/>
        <w:gridCol w:w="2016"/>
      </w:tblGrid>
      <w:tr w:rsidR="00D81C11" w:rsidRPr="00C308C5" w14:paraId="3D7903AC" w14:textId="77777777" w:rsidTr="004F0AB8">
        <w:trPr>
          <w:trHeight w:val="330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8639D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dicators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6254E0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group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5F0339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B6046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 of studies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92A9B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D [95% CI]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45998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CDFB87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</w:t>
            </w: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3745AF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 for heterogeneity</w:t>
            </w:r>
          </w:p>
        </w:tc>
      </w:tr>
      <w:tr w:rsidR="00D81C11" w:rsidRPr="00C308C5" w14:paraId="7061BFED" w14:textId="77777777" w:rsidTr="004F0AB8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00DF6EB4" w14:textId="35B967DB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7" w:name="_Hlk124539409"/>
            <w:r w:rsidRPr="00D81C11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NF-α</w:t>
            </w:r>
            <w:bookmarkEnd w:id="17"/>
          </w:p>
        </w:tc>
        <w:tc>
          <w:tcPr>
            <w:tcW w:w="2119" w:type="dxa"/>
            <w:noWrap/>
            <w:hideMark/>
          </w:tcPr>
          <w:p w14:paraId="16A697EE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dministration</w:t>
            </w:r>
          </w:p>
        </w:tc>
        <w:tc>
          <w:tcPr>
            <w:tcW w:w="2762" w:type="dxa"/>
            <w:noWrap/>
            <w:hideMark/>
          </w:tcPr>
          <w:p w14:paraId="101F4335" w14:textId="25D0A15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BF39BE">
              <w:rPr>
                <w:rFonts w:ascii="Times New Roman" w:hAnsi="Times New Roman" w:cs="Times New Roman"/>
                <w:sz w:val="15"/>
                <w:szCs w:val="15"/>
              </w:rPr>
              <w:t xml:space="preserve">y </w:t>
            </w:r>
            <w:r w:rsidRPr="00D81C11">
              <w:rPr>
                <w:rFonts w:ascii="Times New Roman" w:hAnsi="Times New Roman" w:cs="Times New Roman"/>
                <w:sz w:val="15"/>
                <w:szCs w:val="15"/>
              </w:rPr>
              <w:t>intragastric</w:t>
            </w:r>
          </w:p>
        </w:tc>
        <w:tc>
          <w:tcPr>
            <w:tcW w:w="1300" w:type="dxa"/>
            <w:noWrap/>
            <w:hideMark/>
          </w:tcPr>
          <w:p w14:paraId="1A61FAA5" w14:textId="7777777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332" w:type="dxa"/>
            <w:noWrap/>
            <w:hideMark/>
          </w:tcPr>
          <w:p w14:paraId="3BD9587B" w14:textId="7777777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847" w:type="dxa"/>
            <w:noWrap/>
            <w:hideMark/>
          </w:tcPr>
          <w:p w14:paraId="1C244249" w14:textId="7777777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604" w:type="dxa"/>
            <w:noWrap/>
            <w:hideMark/>
          </w:tcPr>
          <w:p w14:paraId="360FB35A" w14:textId="7777777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2016" w:type="dxa"/>
            <w:noWrap/>
            <w:hideMark/>
          </w:tcPr>
          <w:p w14:paraId="13604C74" w14:textId="7777777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</w:tr>
      <w:tr w:rsidR="00D81C11" w:rsidRPr="00C308C5" w14:paraId="7940AE7C" w14:textId="77777777" w:rsidTr="004F0AB8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710CD35E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1415A920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2762" w:type="dxa"/>
            <w:noWrap/>
            <w:hideMark/>
          </w:tcPr>
          <w:p w14:paraId="1E05DA5D" w14:textId="7777777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</w:t>
            </w: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y intraperitoneal injection</w:t>
            </w:r>
          </w:p>
        </w:tc>
        <w:tc>
          <w:tcPr>
            <w:tcW w:w="1300" w:type="dxa"/>
            <w:noWrap/>
            <w:hideMark/>
          </w:tcPr>
          <w:p w14:paraId="6196DBEE" w14:textId="7777777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32" w:type="dxa"/>
            <w:noWrap/>
            <w:hideMark/>
          </w:tcPr>
          <w:p w14:paraId="73801180" w14:textId="7FC0AFE8" w:rsidR="00D81C11" w:rsidRPr="00C308C5" w:rsidRDefault="0035752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7521">
              <w:rPr>
                <w:rFonts w:ascii="Times New Roman" w:hAnsi="Times New Roman" w:cs="Times New Roman"/>
                <w:sz w:val="15"/>
                <w:szCs w:val="15"/>
              </w:rPr>
              <w:t>-5.200</w:t>
            </w:r>
            <w:r w:rsidR="00D81C11" w:rsidRPr="00BF39BE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357521">
              <w:rPr>
                <w:rFonts w:ascii="Times New Roman" w:hAnsi="Times New Roman" w:cs="Times New Roman"/>
                <w:sz w:val="15"/>
                <w:szCs w:val="15"/>
              </w:rPr>
              <w:t>-11.38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357521">
              <w:rPr>
                <w:rFonts w:ascii="Times New Roman" w:hAnsi="Times New Roman" w:cs="Times New Roman"/>
                <w:sz w:val="15"/>
                <w:szCs w:val="15"/>
              </w:rPr>
              <w:t>0.984</w:t>
            </w:r>
            <w:r w:rsidR="00D81C11" w:rsidRPr="00BF39BE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noWrap/>
            <w:hideMark/>
          </w:tcPr>
          <w:p w14:paraId="132C45C0" w14:textId="1BDE8240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357521">
              <w:rPr>
                <w:rFonts w:ascii="Times New Roman" w:hAnsi="Times New Roman" w:cs="Times New Roman" w:hint="eastAsia"/>
                <w:sz w:val="15"/>
                <w:szCs w:val="15"/>
              </w:rPr>
              <w:t>99</w:t>
            </w:r>
          </w:p>
        </w:tc>
        <w:tc>
          <w:tcPr>
            <w:tcW w:w="604" w:type="dxa"/>
            <w:noWrap/>
            <w:hideMark/>
          </w:tcPr>
          <w:p w14:paraId="247CA01B" w14:textId="6310B1B5" w:rsidR="00D81C11" w:rsidRPr="00C308C5" w:rsidRDefault="0035752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57521">
              <w:rPr>
                <w:rFonts w:ascii="Times New Roman" w:hAnsi="Times New Roman" w:cs="Times New Roman"/>
                <w:sz w:val="15"/>
                <w:szCs w:val="15"/>
              </w:rPr>
              <w:t>92.9%</w:t>
            </w:r>
          </w:p>
        </w:tc>
        <w:tc>
          <w:tcPr>
            <w:tcW w:w="2016" w:type="dxa"/>
            <w:noWrap/>
            <w:hideMark/>
          </w:tcPr>
          <w:p w14:paraId="5C16FEFA" w14:textId="19C140E0" w:rsidR="00D81C11" w:rsidRPr="00C308C5" w:rsidRDefault="0035752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</w:tr>
      <w:tr w:rsidR="00D81C11" w:rsidRPr="00C308C5" w14:paraId="60273C60" w14:textId="77777777" w:rsidTr="004F0AB8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4172B9F1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695425CB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8681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uration</w:t>
            </w:r>
          </w:p>
        </w:tc>
        <w:tc>
          <w:tcPr>
            <w:tcW w:w="2762" w:type="dxa"/>
            <w:noWrap/>
            <w:hideMark/>
          </w:tcPr>
          <w:p w14:paraId="5C3AD561" w14:textId="7777777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≤7 days</w:t>
            </w:r>
          </w:p>
        </w:tc>
        <w:tc>
          <w:tcPr>
            <w:tcW w:w="1300" w:type="dxa"/>
            <w:noWrap/>
            <w:hideMark/>
          </w:tcPr>
          <w:p w14:paraId="5818D503" w14:textId="21478E12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2332" w:type="dxa"/>
            <w:noWrap/>
            <w:hideMark/>
          </w:tcPr>
          <w:p w14:paraId="4BB0A7B6" w14:textId="3E55871B" w:rsidR="00D81C11" w:rsidRPr="00C308C5" w:rsidRDefault="00B85173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5173">
              <w:rPr>
                <w:rFonts w:ascii="Times New Roman" w:hAnsi="Times New Roman" w:cs="Times New Roman"/>
                <w:sz w:val="15"/>
                <w:szCs w:val="15"/>
              </w:rPr>
              <w:t>-5.834</w:t>
            </w:r>
            <w:r w:rsidRPr="00BF39BE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B85173">
              <w:rPr>
                <w:rFonts w:ascii="Times New Roman" w:hAnsi="Times New Roman" w:cs="Times New Roman"/>
                <w:sz w:val="15"/>
                <w:szCs w:val="15"/>
              </w:rPr>
              <w:t>-10.76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B85173">
              <w:rPr>
                <w:rFonts w:ascii="Times New Roman" w:hAnsi="Times New Roman" w:cs="Times New Roman"/>
                <w:sz w:val="15"/>
                <w:szCs w:val="15"/>
              </w:rPr>
              <w:t>-0.901</w:t>
            </w:r>
            <w:r w:rsidRPr="00BF39BE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noWrap/>
            <w:hideMark/>
          </w:tcPr>
          <w:p w14:paraId="531EBFDE" w14:textId="25237DD3" w:rsidR="00D81C11" w:rsidRPr="00C308C5" w:rsidRDefault="00B85173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5173">
              <w:rPr>
                <w:rFonts w:ascii="Times New Roman" w:hAnsi="Times New Roman" w:cs="Times New Roman"/>
                <w:sz w:val="15"/>
                <w:szCs w:val="15"/>
              </w:rPr>
              <w:t>0.020</w:t>
            </w:r>
          </w:p>
        </w:tc>
        <w:tc>
          <w:tcPr>
            <w:tcW w:w="604" w:type="dxa"/>
            <w:noWrap/>
            <w:hideMark/>
          </w:tcPr>
          <w:p w14:paraId="5DB37DD1" w14:textId="7D8F2F6D" w:rsidR="00D81C11" w:rsidRPr="00C308C5" w:rsidRDefault="00B85173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5173">
              <w:rPr>
                <w:rFonts w:ascii="Times New Roman" w:hAnsi="Times New Roman" w:cs="Times New Roman"/>
                <w:sz w:val="15"/>
                <w:szCs w:val="15"/>
              </w:rPr>
              <w:t>87.4%</w:t>
            </w:r>
          </w:p>
        </w:tc>
        <w:tc>
          <w:tcPr>
            <w:tcW w:w="2016" w:type="dxa"/>
            <w:noWrap/>
            <w:hideMark/>
          </w:tcPr>
          <w:p w14:paraId="49EE906B" w14:textId="76E3EE4B" w:rsidR="00D81C11" w:rsidRPr="00C308C5" w:rsidRDefault="00B85173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85173">
              <w:rPr>
                <w:rFonts w:ascii="Times New Roman" w:hAnsi="Times New Roman" w:cs="Times New Roman"/>
                <w:sz w:val="15"/>
                <w:szCs w:val="15"/>
              </w:rPr>
              <w:t>0.005</w:t>
            </w:r>
          </w:p>
        </w:tc>
      </w:tr>
      <w:tr w:rsidR="00D81C11" w:rsidRPr="00C308C5" w14:paraId="38BE8113" w14:textId="77777777" w:rsidTr="004F0AB8">
        <w:trPr>
          <w:trHeight w:val="285"/>
          <w:jc w:val="center"/>
        </w:trPr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5C44111B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  <w:noWrap/>
            <w:hideMark/>
          </w:tcPr>
          <w:p w14:paraId="3A5117AB" w14:textId="77777777" w:rsidR="00D81C11" w:rsidRPr="00C308C5" w:rsidRDefault="00D81C11" w:rsidP="004F0AB8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62" w:type="dxa"/>
            <w:tcBorders>
              <w:bottom w:val="single" w:sz="4" w:space="0" w:color="auto"/>
            </w:tcBorders>
            <w:noWrap/>
            <w:hideMark/>
          </w:tcPr>
          <w:p w14:paraId="5405D350" w14:textId="77777777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onc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7E8875E1" w14:textId="245742E1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noWrap/>
            <w:hideMark/>
          </w:tcPr>
          <w:p w14:paraId="541F466D" w14:textId="61CC8B09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14:paraId="4EDDB005" w14:textId="0FBB230A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noWrap/>
            <w:hideMark/>
          </w:tcPr>
          <w:p w14:paraId="29B6834A" w14:textId="2D0F2923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59D76EB2" w14:textId="44803B29" w:rsidR="00D81C11" w:rsidRPr="00C308C5" w:rsidRDefault="00D81C11" w:rsidP="004F0A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sz w:val="15"/>
                <w:szCs w:val="15"/>
              </w:rPr>
              <w:t>——</w:t>
            </w:r>
          </w:p>
        </w:tc>
      </w:tr>
      <w:bookmarkEnd w:id="16"/>
    </w:tbl>
    <w:p w14:paraId="57778DBC" w14:textId="429FE794" w:rsidR="00CA40B7" w:rsidRDefault="00CA40B7" w:rsidP="00CA40B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</w:pPr>
    </w:p>
    <w:p w14:paraId="7B5BEEC3" w14:textId="60A95F50" w:rsidR="00CA40B7" w:rsidRPr="00721CEF" w:rsidRDefault="00CA40B7" w:rsidP="00CA40B7">
      <w:pPr>
        <w:autoSpaceDE w:val="0"/>
        <w:autoSpaceDN w:val="0"/>
        <w:adjustRightInd w:val="0"/>
        <w:rPr>
          <w:rFonts w:ascii="Times New Roman" w:hAnsi="Times New Roman" w:cs="Times New Roman"/>
          <w:color w:val="0D0D0D" w:themeColor="text1" w:themeTint="F2"/>
          <w:sz w:val="24"/>
          <w:szCs w:val="21"/>
        </w:rPr>
      </w:pPr>
      <w:r w:rsidRPr="00CA40B7">
        <w:rPr>
          <w:rFonts w:ascii="Times New Roman" w:hAnsi="Times New Roman" w:cs="Times New Roman"/>
          <w:sz w:val="24"/>
          <w:szCs w:val="21"/>
        </w:rPr>
        <w:br w:type="page"/>
      </w:r>
      <w:bookmarkStart w:id="18" w:name="_Hlk122026004"/>
      <w:r w:rsidRPr="00B3292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lastRenderedPageBreak/>
        <w:t>T</w:t>
      </w:r>
      <w:r w:rsidRPr="00B32928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1"/>
        </w:rPr>
        <w:t>able</w:t>
      </w:r>
      <w:r w:rsidRPr="00B3292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t xml:space="preserve"> S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t>4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1"/>
        </w:rPr>
        <w:t>.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t xml:space="preserve"> </w:t>
      </w:r>
      <w:r w:rsidR="00721CEF" w:rsidRPr="00721CE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T</w:t>
      </w:r>
      <w:r w:rsidR="00874B5B" w:rsidRPr="00721CE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he results of subgroup analysis of the effect of ginsenoside CK on SOD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2119"/>
        <w:gridCol w:w="2762"/>
        <w:gridCol w:w="1300"/>
        <w:gridCol w:w="2332"/>
        <w:gridCol w:w="847"/>
        <w:gridCol w:w="604"/>
        <w:gridCol w:w="2016"/>
      </w:tblGrid>
      <w:tr w:rsidR="00CA40B7" w:rsidRPr="00C308C5" w14:paraId="2CF547F1" w14:textId="77777777" w:rsidTr="006D35A7">
        <w:trPr>
          <w:trHeight w:val="330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E39A71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dicators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A88E3D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group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655B95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77170E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 of studies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BC4934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D [95% CI]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5136EB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B4A5D8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</w:t>
            </w: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4B2C75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 for heterogeneity</w:t>
            </w:r>
          </w:p>
        </w:tc>
      </w:tr>
      <w:tr w:rsidR="00271BC0" w:rsidRPr="00C308C5" w14:paraId="6F11A5B4" w14:textId="77777777" w:rsidTr="006D35A7">
        <w:trPr>
          <w:trHeight w:val="285"/>
          <w:jc w:val="center"/>
        </w:trPr>
        <w:tc>
          <w:tcPr>
            <w:tcW w:w="1155" w:type="dxa"/>
            <w:noWrap/>
          </w:tcPr>
          <w:p w14:paraId="3F3BCB50" w14:textId="78BC56BC" w:rsidR="00271BC0" w:rsidRDefault="00271BC0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OD</w:t>
            </w:r>
          </w:p>
        </w:tc>
        <w:tc>
          <w:tcPr>
            <w:tcW w:w="2119" w:type="dxa"/>
            <w:noWrap/>
          </w:tcPr>
          <w:p w14:paraId="73F39081" w14:textId="2ECF656D" w:rsidR="00271BC0" w:rsidRDefault="00271BC0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pecies</w:t>
            </w:r>
          </w:p>
        </w:tc>
        <w:tc>
          <w:tcPr>
            <w:tcW w:w="2762" w:type="dxa"/>
            <w:noWrap/>
          </w:tcPr>
          <w:p w14:paraId="61FB99E6" w14:textId="10C4E0AC" w:rsidR="00271BC0" w:rsidRPr="00D803CC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at</w:t>
            </w:r>
          </w:p>
        </w:tc>
        <w:tc>
          <w:tcPr>
            <w:tcW w:w="1300" w:type="dxa"/>
            <w:noWrap/>
          </w:tcPr>
          <w:p w14:paraId="0C4C0245" w14:textId="0F0BADBE" w:rsidR="00271BC0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332" w:type="dxa"/>
            <w:noWrap/>
          </w:tcPr>
          <w:p w14:paraId="5AFFD241" w14:textId="03AEE927" w:rsidR="00271BC0" w:rsidRPr="00477C77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71BC0">
              <w:rPr>
                <w:rFonts w:ascii="Times New Roman" w:hAnsi="Times New Roman" w:cs="Times New Roman"/>
                <w:sz w:val="15"/>
                <w:szCs w:val="15"/>
              </w:rPr>
              <w:t>9.869</w:t>
            </w:r>
            <w:r w:rsidRPr="00477C77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271BC0">
              <w:rPr>
                <w:rFonts w:ascii="Times New Roman" w:hAnsi="Times New Roman" w:cs="Times New Roman"/>
                <w:sz w:val="15"/>
                <w:szCs w:val="15"/>
              </w:rPr>
              <w:t>2.20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71BC0">
              <w:rPr>
                <w:rFonts w:ascii="Times New Roman" w:hAnsi="Times New Roman" w:cs="Times New Roman"/>
                <w:sz w:val="15"/>
                <w:szCs w:val="15"/>
              </w:rPr>
              <w:t>17.532</w:t>
            </w:r>
            <w:r w:rsidRPr="00477C77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noWrap/>
          </w:tcPr>
          <w:p w14:paraId="2331E281" w14:textId="312FE18F" w:rsidR="00271BC0" w:rsidRPr="00477C77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12</w:t>
            </w:r>
          </w:p>
        </w:tc>
        <w:tc>
          <w:tcPr>
            <w:tcW w:w="604" w:type="dxa"/>
            <w:noWrap/>
          </w:tcPr>
          <w:p w14:paraId="4BCB2F00" w14:textId="3F1BFF98" w:rsidR="00271BC0" w:rsidRPr="00477C77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5.5%</w:t>
            </w:r>
          </w:p>
        </w:tc>
        <w:tc>
          <w:tcPr>
            <w:tcW w:w="2016" w:type="dxa"/>
            <w:noWrap/>
          </w:tcPr>
          <w:p w14:paraId="4CD6FF6C" w14:textId="72E21393" w:rsidR="00271BC0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</w:tr>
      <w:tr w:rsidR="00271BC0" w:rsidRPr="00C308C5" w14:paraId="73277158" w14:textId="77777777" w:rsidTr="006D35A7">
        <w:trPr>
          <w:trHeight w:val="285"/>
          <w:jc w:val="center"/>
        </w:trPr>
        <w:tc>
          <w:tcPr>
            <w:tcW w:w="1155" w:type="dxa"/>
            <w:noWrap/>
          </w:tcPr>
          <w:p w14:paraId="0E542B03" w14:textId="77777777" w:rsidR="00271BC0" w:rsidRDefault="00271BC0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</w:tcPr>
          <w:p w14:paraId="4E02CD35" w14:textId="77777777" w:rsidR="00271BC0" w:rsidRDefault="00271BC0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62" w:type="dxa"/>
            <w:noWrap/>
          </w:tcPr>
          <w:p w14:paraId="5C875028" w14:textId="02A85684" w:rsidR="00271BC0" w:rsidRPr="00D803CC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ice</w:t>
            </w:r>
          </w:p>
        </w:tc>
        <w:tc>
          <w:tcPr>
            <w:tcW w:w="1300" w:type="dxa"/>
            <w:noWrap/>
          </w:tcPr>
          <w:p w14:paraId="4E1AE992" w14:textId="4E1516CF" w:rsidR="00271BC0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32" w:type="dxa"/>
            <w:noWrap/>
          </w:tcPr>
          <w:p w14:paraId="797F541C" w14:textId="2F06F49E" w:rsidR="00271BC0" w:rsidRPr="00477C77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847" w:type="dxa"/>
            <w:noWrap/>
          </w:tcPr>
          <w:p w14:paraId="24CAC0B7" w14:textId="38E319EE" w:rsidR="00271BC0" w:rsidRPr="00477C77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604" w:type="dxa"/>
            <w:noWrap/>
          </w:tcPr>
          <w:p w14:paraId="115000C7" w14:textId="7B6692B4" w:rsidR="00271BC0" w:rsidRPr="00477C77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2016" w:type="dxa"/>
            <w:noWrap/>
          </w:tcPr>
          <w:p w14:paraId="453A9308" w14:textId="2916FC07" w:rsidR="00271BC0" w:rsidRDefault="00271BC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</w:tr>
      <w:tr w:rsidR="00CA40B7" w:rsidRPr="00C308C5" w14:paraId="5801D37F" w14:textId="77777777" w:rsidTr="006D35A7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58D5AE4F" w14:textId="6F49AE9B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188CEAA9" w14:textId="365F23E7" w:rsidR="00CA40B7" w:rsidRPr="00C308C5" w:rsidRDefault="00D803CC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  <w:r w:rsidRPr="00D803C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rophylactic or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  <w:r w:rsidRPr="00D803C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rapeutic</w:t>
            </w:r>
          </w:p>
        </w:tc>
        <w:tc>
          <w:tcPr>
            <w:tcW w:w="2762" w:type="dxa"/>
            <w:noWrap/>
            <w:hideMark/>
          </w:tcPr>
          <w:p w14:paraId="711326B0" w14:textId="051C1889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>therapeutic</w:t>
            </w:r>
          </w:p>
        </w:tc>
        <w:tc>
          <w:tcPr>
            <w:tcW w:w="1300" w:type="dxa"/>
            <w:noWrap/>
            <w:hideMark/>
          </w:tcPr>
          <w:p w14:paraId="06C03137" w14:textId="1F1C6C27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32" w:type="dxa"/>
            <w:noWrap/>
            <w:hideMark/>
          </w:tcPr>
          <w:p w14:paraId="162CC773" w14:textId="0F5FA4F8" w:rsidR="00CA40B7" w:rsidRPr="00C308C5" w:rsidRDefault="00111FA0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11FA0">
              <w:rPr>
                <w:rFonts w:ascii="Times New Roman" w:hAnsi="Times New Roman" w:cs="Times New Roman"/>
                <w:sz w:val="15"/>
                <w:szCs w:val="15"/>
              </w:rPr>
              <w:t>14.405</w:t>
            </w:r>
            <w:r w:rsidR="00477C77" w:rsidRPr="00477C77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111FA0">
              <w:rPr>
                <w:rFonts w:ascii="Times New Roman" w:hAnsi="Times New Roman" w:cs="Times New Roman"/>
                <w:sz w:val="15"/>
                <w:szCs w:val="15"/>
              </w:rPr>
              <w:t>-12.23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11FA0">
              <w:rPr>
                <w:rFonts w:ascii="Times New Roman" w:hAnsi="Times New Roman" w:cs="Times New Roman"/>
                <w:sz w:val="15"/>
                <w:szCs w:val="15"/>
              </w:rPr>
              <w:t>41.047</w:t>
            </w:r>
            <w:r w:rsidR="00477C77" w:rsidRPr="00477C77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noWrap/>
            <w:hideMark/>
          </w:tcPr>
          <w:p w14:paraId="4EEC50A8" w14:textId="3FCAC056" w:rsidR="00CA40B7" w:rsidRPr="00C308C5" w:rsidRDefault="00477C77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7C77">
              <w:rPr>
                <w:rFonts w:ascii="Times New Roman" w:hAnsi="Times New Roman" w:cs="Times New Roman"/>
                <w:sz w:val="15"/>
                <w:szCs w:val="15"/>
              </w:rPr>
              <w:t>0.289</w:t>
            </w:r>
          </w:p>
        </w:tc>
        <w:tc>
          <w:tcPr>
            <w:tcW w:w="604" w:type="dxa"/>
            <w:noWrap/>
            <w:hideMark/>
          </w:tcPr>
          <w:p w14:paraId="5ADF1A9E" w14:textId="6092836A" w:rsidR="00CA40B7" w:rsidRPr="00C308C5" w:rsidRDefault="00571651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1651">
              <w:rPr>
                <w:rFonts w:ascii="Times New Roman" w:hAnsi="Times New Roman" w:cs="Times New Roman"/>
                <w:sz w:val="15"/>
                <w:szCs w:val="15"/>
              </w:rPr>
              <w:t>93.8%</w:t>
            </w:r>
          </w:p>
        </w:tc>
        <w:tc>
          <w:tcPr>
            <w:tcW w:w="2016" w:type="dxa"/>
            <w:noWrap/>
            <w:hideMark/>
          </w:tcPr>
          <w:p w14:paraId="3C0CF438" w14:textId="619E16A9" w:rsidR="00CA40B7" w:rsidRPr="00C308C5" w:rsidRDefault="00477C77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CA40B7" w:rsidRPr="00C308C5" w14:paraId="18312ABE" w14:textId="77777777" w:rsidTr="006D35A7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591B9018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1173C436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2762" w:type="dxa"/>
            <w:noWrap/>
            <w:hideMark/>
          </w:tcPr>
          <w:p w14:paraId="213AF6C7" w14:textId="6803D37F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>prophylactic</w:t>
            </w:r>
          </w:p>
        </w:tc>
        <w:tc>
          <w:tcPr>
            <w:tcW w:w="1300" w:type="dxa"/>
            <w:noWrap/>
            <w:hideMark/>
          </w:tcPr>
          <w:p w14:paraId="6E19FBBE" w14:textId="23E028FF" w:rsidR="00CA40B7" w:rsidRPr="00C308C5" w:rsidRDefault="00E267B8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2332" w:type="dxa"/>
            <w:noWrap/>
            <w:hideMark/>
          </w:tcPr>
          <w:p w14:paraId="75DBA4DA" w14:textId="4CEA0593" w:rsidR="00CA40B7" w:rsidRPr="00C308C5" w:rsidRDefault="00571651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1651">
              <w:rPr>
                <w:rFonts w:ascii="Times New Roman" w:hAnsi="Times New Roman" w:cs="Times New Roman"/>
                <w:sz w:val="15"/>
                <w:szCs w:val="15"/>
              </w:rPr>
              <w:t>4.093 [-1.38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571651">
              <w:rPr>
                <w:rFonts w:ascii="Times New Roman" w:hAnsi="Times New Roman" w:cs="Times New Roman"/>
                <w:sz w:val="15"/>
                <w:szCs w:val="15"/>
              </w:rPr>
              <w:t>9.574]</w:t>
            </w:r>
          </w:p>
        </w:tc>
        <w:tc>
          <w:tcPr>
            <w:tcW w:w="847" w:type="dxa"/>
            <w:noWrap/>
            <w:hideMark/>
          </w:tcPr>
          <w:p w14:paraId="065030B7" w14:textId="0FF1CEDD" w:rsidR="00CA40B7" w:rsidRPr="00C308C5" w:rsidRDefault="00571651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71651">
              <w:rPr>
                <w:rFonts w:ascii="Times New Roman" w:hAnsi="Times New Roman" w:cs="Times New Roman"/>
                <w:sz w:val="15"/>
                <w:szCs w:val="15"/>
              </w:rPr>
              <w:t>0.143</w:t>
            </w:r>
          </w:p>
        </w:tc>
        <w:tc>
          <w:tcPr>
            <w:tcW w:w="604" w:type="dxa"/>
            <w:noWrap/>
            <w:hideMark/>
          </w:tcPr>
          <w:p w14:paraId="4D699726" w14:textId="26595E49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2016" w:type="dxa"/>
            <w:noWrap/>
            <w:hideMark/>
          </w:tcPr>
          <w:p w14:paraId="66D86F42" w14:textId="32857405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</w:tr>
      <w:tr w:rsidR="00CA40B7" w:rsidRPr="00C308C5" w14:paraId="75DCFF37" w14:textId="77777777" w:rsidTr="006D35A7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314186DA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39DF2C24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8681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uration</w:t>
            </w:r>
          </w:p>
        </w:tc>
        <w:tc>
          <w:tcPr>
            <w:tcW w:w="2762" w:type="dxa"/>
            <w:noWrap/>
            <w:hideMark/>
          </w:tcPr>
          <w:p w14:paraId="41AD3DD7" w14:textId="20633AD4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03CC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>30 days</w:t>
            </w:r>
          </w:p>
        </w:tc>
        <w:tc>
          <w:tcPr>
            <w:tcW w:w="1300" w:type="dxa"/>
            <w:noWrap/>
            <w:hideMark/>
          </w:tcPr>
          <w:p w14:paraId="2E2A3600" w14:textId="458D98C2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332" w:type="dxa"/>
            <w:noWrap/>
            <w:hideMark/>
          </w:tcPr>
          <w:p w14:paraId="24667020" w14:textId="6D9B8005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847" w:type="dxa"/>
            <w:noWrap/>
            <w:hideMark/>
          </w:tcPr>
          <w:p w14:paraId="08E8321A" w14:textId="016FC0B0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604" w:type="dxa"/>
            <w:noWrap/>
            <w:hideMark/>
          </w:tcPr>
          <w:p w14:paraId="4ED6C4F2" w14:textId="2DC62F68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2016" w:type="dxa"/>
            <w:noWrap/>
            <w:hideMark/>
          </w:tcPr>
          <w:p w14:paraId="204E45EB" w14:textId="7F1001A1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</w:tr>
      <w:tr w:rsidR="00CA40B7" w:rsidRPr="00C308C5" w14:paraId="0F53C3F4" w14:textId="77777777" w:rsidTr="006D35A7">
        <w:trPr>
          <w:trHeight w:val="285"/>
          <w:jc w:val="center"/>
        </w:trPr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3A37DFAF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  <w:noWrap/>
            <w:hideMark/>
          </w:tcPr>
          <w:p w14:paraId="0C8D1C69" w14:textId="77777777" w:rsidR="00CA40B7" w:rsidRPr="00C308C5" w:rsidRDefault="00CA40B7" w:rsidP="006D35A7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62" w:type="dxa"/>
            <w:tcBorders>
              <w:bottom w:val="single" w:sz="4" w:space="0" w:color="auto"/>
            </w:tcBorders>
            <w:noWrap/>
            <w:hideMark/>
          </w:tcPr>
          <w:p w14:paraId="1C87A7D6" w14:textId="60C28348" w:rsidR="00CA40B7" w:rsidRPr="00C308C5" w:rsidRDefault="00D803CC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03CC"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 xml:space="preserve">7 days and </w:t>
            </w: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 xml:space="preserve"> 30 day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1B3E7F5B" w14:textId="6A802084" w:rsidR="00CA40B7" w:rsidRPr="00C308C5" w:rsidRDefault="007D39AF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noWrap/>
            <w:hideMark/>
          </w:tcPr>
          <w:p w14:paraId="47A88BE4" w14:textId="5D95D3F9" w:rsidR="00CA40B7" w:rsidRPr="00C308C5" w:rsidRDefault="007D39AF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D39AF">
              <w:rPr>
                <w:rFonts w:ascii="Times New Roman" w:hAnsi="Times New Roman" w:cs="Times New Roman"/>
                <w:sz w:val="15"/>
                <w:szCs w:val="15"/>
              </w:rPr>
              <w:t>2.797</w:t>
            </w:r>
            <w:r w:rsidR="000C3487" w:rsidRPr="000C3487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7D39AF">
              <w:rPr>
                <w:rFonts w:ascii="Times New Roman" w:hAnsi="Times New Roman" w:cs="Times New Roman"/>
                <w:sz w:val="15"/>
                <w:szCs w:val="15"/>
              </w:rPr>
              <w:t>0.63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7D39AF">
              <w:rPr>
                <w:rFonts w:ascii="Times New Roman" w:hAnsi="Times New Roman" w:cs="Times New Roman"/>
                <w:sz w:val="15"/>
                <w:szCs w:val="15"/>
              </w:rPr>
              <w:t>4.958</w:t>
            </w:r>
            <w:r w:rsidR="000C3487" w:rsidRPr="000C3487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14:paraId="280B8EC2" w14:textId="222110D9" w:rsidR="00CA40B7" w:rsidRPr="00C308C5" w:rsidRDefault="007D39AF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D39AF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noWrap/>
            <w:hideMark/>
          </w:tcPr>
          <w:p w14:paraId="5E7075A7" w14:textId="31650E88" w:rsidR="00CA40B7" w:rsidRPr="00C308C5" w:rsidRDefault="007D39AF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D39AF">
              <w:rPr>
                <w:rFonts w:ascii="Times New Roman" w:hAnsi="Times New Roman" w:cs="Times New Roman"/>
                <w:sz w:val="15"/>
                <w:szCs w:val="15"/>
              </w:rPr>
              <w:t>88.5%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1B5E64F5" w14:textId="6AE83286" w:rsidR="00CA40B7" w:rsidRPr="00C308C5" w:rsidRDefault="000C3487" w:rsidP="006D35A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</w:tr>
      <w:bookmarkEnd w:id="18"/>
    </w:tbl>
    <w:p w14:paraId="4F3AFEFA" w14:textId="68D4D7BE" w:rsidR="00CA7C3F" w:rsidRDefault="00CA7C3F" w:rsidP="008515D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</w:pPr>
    </w:p>
    <w:p w14:paraId="4865817E" w14:textId="77777777" w:rsidR="00CA7C3F" w:rsidRDefault="00CA7C3F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br w:type="page"/>
      </w:r>
    </w:p>
    <w:p w14:paraId="473E1E1E" w14:textId="57F712C9" w:rsidR="00CA7C3F" w:rsidRPr="00721CEF" w:rsidRDefault="00CA7C3F" w:rsidP="00CA7C3F">
      <w:pPr>
        <w:autoSpaceDE w:val="0"/>
        <w:autoSpaceDN w:val="0"/>
        <w:adjustRightInd w:val="0"/>
        <w:rPr>
          <w:rFonts w:ascii="Times New Roman" w:hAnsi="Times New Roman" w:cs="Times New Roman"/>
          <w:color w:val="0D0D0D" w:themeColor="text1" w:themeTint="F2"/>
          <w:sz w:val="24"/>
          <w:szCs w:val="21"/>
        </w:rPr>
      </w:pPr>
      <w:r w:rsidRPr="00B3292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lastRenderedPageBreak/>
        <w:t>T</w:t>
      </w:r>
      <w:r w:rsidRPr="00B32928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1"/>
        </w:rPr>
        <w:t>able</w:t>
      </w:r>
      <w:r w:rsidRPr="00B32928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t xml:space="preserve"> S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1"/>
        </w:rPr>
        <w:t>5.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t xml:space="preserve"> </w:t>
      </w:r>
      <w:r w:rsidR="00ED5726" w:rsidRPr="00721CE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T</w:t>
      </w:r>
      <w:r w:rsidR="00D35E97" w:rsidRPr="00721CEF">
        <w:rPr>
          <w:rFonts w:ascii="Times New Roman" w:hAnsi="Times New Roman" w:cs="Times New Roman"/>
          <w:color w:val="0D0D0D" w:themeColor="text1" w:themeTint="F2"/>
          <w:sz w:val="24"/>
          <w:szCs w:val="21"/>
        </w:rPr>
        <w:t>he results of subgroup analysis of the effect of ginsenoside CK on MDA.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5"/>
        <w:gridCol w:w="2119"/>
        <w:gridCol w:w="2762"/>
        <w:gridCol w:w="1300"/>
        <w:gridCol w:w="2332"/>
        <w:gridCol w:w="847"/>
        <w:gridCol w:w="604"/>
        <w:gridCol w:w="2016"/>
      </w:tblGrid>
      <w:tr w:rsidR="00CA7C3F" w:rsidRPr="00C308C5" w14:paraId="44C413D3" w14:textId="77777777" w:rsidTr="00A13A21">
        <w:trPr>
          <w:trHeight w:val="330"/>
          <w:jc w:val="center"/>
        </w:trPr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1635AC" w14:textId="77777777" w:rsidR="00CA7C3F" w:rsidRPr="00C308C5" w:rsidRDefault="00CA7C3F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ndicators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15D9FB" w14:textId="77777777" w:rsidR="00CA7C3F" w:rsidRPr="00C308C5" w:rsidRDefault="00CA7C3F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ubgroup</w:t>
            </w:r>
          </w:p>
        </w:tc>
        <w:tc>
          <w:tcPr>
            <w:tcW w:w="27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84B7F" w14:textId="77777777" w:rsidR="00CA7C3F" w:rsidRPr="00C308C5" w:rsidRDefault="00CA7C3F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5534C2" w14:textId="77777777" w:rsidR="00CA7C3F" w:rsidRPr="00C308C5" w:rsidRDefault="00CA7C3F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o. of studies</w:t>
            </w:r>
          </w:p>
        </w:tc>
        <w:tc>
          <w:tcPr>
            <w:tcW w:w="23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D5C65A" w14:textId="77777777" w:rsidR="00CA7C3F" w:rsidRPr="00C308C5" w:rsidRDefault="00CA7C3F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MD [95% CI]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7364C" w14:textId="77777777" w:rsidR="00CA7C3F" w:rsidRPr="00C308C5" w:rsidRDefault="00CA7C3F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5AE603" w14:textId="77777777" w:rsidR="00CA7C3F" w:rsidRPr="00C308C5" w:rsidRDefault="00CA7C3F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</w:t>
            </w: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36EA37" w14:textId="77777777" w:rsidR="00CA7C3F" w:rsidRPr="00C308C5" w:rsidRDefault="00CA7C3F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 value for heterogeneity</w:t>
            </w:r>
          </w:p>
        </w:tc>
      </w:tr>
      <w:tr w:rsidR="00D75285" w:rsidRPr="00C308C5" w14:paraId="09B34A6E" w14:textId="77777777" w:rsidTr="00A13A21">
        <w:trPr>
          <w:trHeight w:val="285"/>
          <w:jc w:val="center"/>
        </w:trPr>
        <w:tc>
          <w:tcPr>
            <w:tcW w:w="1155" w:type="dxa"/>
            <w:noWrap/>
          </w:tcPr>
          <w:p w14:paraId="1A8DA578" w14:textId="1285BD4E" w:rsidR="00D75285" w:rsidRDefault="00D75285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752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DA</w:t>
            </w:r>
          </w:p>
        </w:tc>
        <w:tc>
          <w:tcPr>
            <w:tcW w:w="2119" w:type="dxa"/>
            <w:noWrap/>
          </w:tcPr>
          <w:p w14:paraId="4711AC35" w14:textId="5AA78A6C" w:rsidR="00D75285" w:rsidRDefault="00D75285" w:rsidP="00A13A21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D7528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2762" w:type="dxa"/>
            <w:noWrap/>
          </w:tcPr>
          <w:p w14:paraId="0C084F43" w14:textId="0D63CFB5" w:rsidR="00D75285" w:rsidRPr="00D803CC" w:rsidRDefault="00D75285" w:rsidP="00A13A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at</w:t>
            </w:r>
          </w:p>
        </w:tc>
        <w:tc>
          <w:tcPr>
            <w:tcW w:w="1300" w:type="dxa"/>
            <w:noWrap/>
          </w:tcPr>
          <w:p w14:paraId="35D5874C" w14:textId="6C187156" w:rsidR="00D75285" w:rsidRDefault="0059477B" w:rsidP="00A13A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332" w:type="dxa"/>
            <w:noWrap/>
          </w:tcPr>
          <w:p w14:paraId="5BB42CCC" w14:textId="2AB39414" w:rsidR="00D75285" w:rsidRPr="000553F2" w:rsidRDefault="004C55BD" w:rsidP="00A13A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C55BD">
              <w:rPr>
                <w:rFonts w:ascii="Times New Roman" w:hAnsi="Times New Roman" w:cs="Times New Roman"/>
                <w:sz w:val="15"/>
                <w:szCs w:val="15"/>
              </w:rPr>
              <w:t>-3.10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477C77">
              <w:rPr>
                <w:rFonts w:ascii="Times New Roman" w:hAnsi="Times New Roman" w:cs="Times New Roman"/>
                <w:sz w:val="15"/>
                <w:szCs w:val="15"/>
              </w:rPr>
              <w:t>[</w:t>
            </w:r>
            <w:r w:rsidRPr="000553F2">
              <w:rPr>
                <w:rFonts w:ascii="Times New Roman" w:hAnsi="Times New Roman" w:cs="Times New Roman"/>
                <w:sz w:val="15"/>
                <w:szCs w:val="15"/>
              </w:rPr>
              <w:t>-8.0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53F2">
              <w:rPr>
                <w:rFonts w:ascii="Times New Roman" w:hAnsi="Times New Roman" w:cs="Times New Roman"/>
                <w:sz w:val="15"/>
                <w:szCs w:val="15"/>
              </w:rPr>
              <w:t>2.028</w:t>
            </w:r>
            <w:r w:rsidRPr="00477C77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noWrap/>
          </w:tcPr>
          <w:p w14:paraId="2A27852C" w14:textId="6C07DC2D" w:rsidR="00D75285" w:rsidRPr="000553F2" w:rsidRDefault="004C55BD" w:rsidP="00A13A2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40</w:t>
            </w:r>
          </w:p>
        </w:tc>
        <w:tc>
          <w:tcPr>
            <w:tcW w:w="604" w:type="dxa"/>
            <w:noWrap/>
          </w:tcPr>
          <w:p w14:paraId="492CB483" w14:textId="3EED5571" w:rsidR="00D75285" w:rsidRPr="000553F2" w:rsidRDefault="00D75285" w:rsidP="00A13A2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016" w:type="dxa"/>
            <w:noWrap/>
          </w:tcPr>
          <w:p w14:paraId="5315E306" w14:textId="77777777" w:rsidR="00D75285" w:rsidRDefault="00D75285" w:rsidP="00A13A21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4C55BD" w:rsidRPr="00C308C5" w14:paraId="43C00E2A" w14:textId="77777777" w:rsidTr="00A13A21">
        <w:trPr>
          <w:trHeight w:val="285"/>
          <w:jc w:val="center"/>
        </w:trPr>
        <w:tc>
          <w:tcPr>
            <w:tcW w:w="1155" w:type="dxa"/>
            <w:noWrap/>
          </w:tcPr>
          <w:p w14:paraId="27A92387" w14:textId="77777777" w:rsidR="004C55BD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</w:tcPr>
          <w:p w14:paraId="1EC4AA8B" w14:textId="77777777" w:rsidR="004C55BD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62" w:type="dxa"/>
            <w:noWrap/>
          </w:tcPr>
          <w:p w14:paraId="79CF4852" w14:textId="44B9EA1A" w:rsidR="004C55BD" w:rsidRPr="00D803CC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mice</w:t>
            </w:r>
          </w:p>
        </w:tc>
        <w:tc>
          <w:tcPr>
            <w:tcW w:w="1300" w:type="dxa"/>
            <w:noWrap/>
          </w:tcPr>
          <w:p w14:paraId="201669FA" w14:textId="00C0E596" w:rsidR="004C55BD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2332" w:type="dxa"/>
            <w:noWrap/>
          </w:tcPr>
          <w:p w14:paraId="16EC5CC9" w14:textId="1D705BAE" w:rsidR="004C55BD" w:rsidRPr="000553F2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847" w:type="dxa"/>
            <w:noWrap/>
          </w:tcPr>
          <w:p w14:paraId="04B05102" w14:textId="5DBE168C" w:rsidR="004C55BD" w:rsidRPr="000553F2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604" w:type="dxa"/>
            <w:noWrap/>
          </w:tcPr>
          <w:p w14:paraId="7B205FDD" w14:textId="107F1F7F" w:rsidR="004C55BD" w:rsidRPr="000553F2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2016" w:type="dxa"/>
            <w:noWrap/>
          </w:tcPr>
          <w:p w14:paraId="240A8C96" w14:textId="0531BA88" w:rsidR="004C55BD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</w:tr>
      <w:tr w:rsidR="004C55BD" w:rsidRPr="00C308C5" w14:paraId="2E3850AB" w14:textId="77777777" w:rsidTr="00A13A21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3139694F" w14:textId="2FBC1222" w:rsidR="004C55BD" w:rsidRPr="00C308C5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0289C582" w14:textId="77777777" w:rsidR="004C55BD" w:rsidRPr="00C308C5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</w:t>
            </w:r>
            <w:r w:rsidRPr="00D803C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rophylactic or 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</w:t>
            </w:r>
            <w:r w:rsidRPr="00D803CC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rapeutic</w:t>
            </w:r>
          </w:p>
        </w:tc>
        <w:tc>
          <w:tcPr>
            <w:tcW w:w="2762" w:type="dxa"/>
            <w:noWrap/>
            <w:hideMark/>
          </w:tcPr>
          <w:p w14:paraId="7A6ABC7A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>therapeutic</w:t>
            </w:r>
          </w:p>
        </w:tc>
        <w:tc>
          <w:tcPr>
            <w:tcW w:w="1300" w:type="dxa"/>
            <w:noWrap/>
            <w:hideMark/>
          </w:tcPr>
          <w:p w14:paraId="6BCD93A0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2332" w:type="dxa"/>
            <w:noWrap/>
            <w:hideMark/>
          </w:tcPr>
          <w:p w14:paraId="48A542E8" w14:textId="16720C0D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53F2">
              <w:rPr>
                <w:rFonts w:ascii="Times New Roman" w:hAnsi="Times New Roman" w:cs="Times New Roman"/>
                <w:sz w:val="15"/>
                <w:szCs w:val="15"/>
              </w:rPr>
              <w:t>-2.994</w:t>
            </w:r>
            <w:r w:rsidRPr="00477C77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Pr="000553F2">
              <w:rPr>
                <w:rFonts w:ascii="Times New Roman" w:hAnsi="Times New Roman" w:cs="Times New Roman"/>
                <w:sz w:val="15"/>
                <w:szCs w:val="15"/>
              </w:rPr>
              <w:t>-8.01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553F2">
              <w:rPr>
                <w:rFonts w:ascii="Times New Roman" w:hAnsi="Times New Roman" w:cs="Times New Roman"/>
                <w:sz w:val="15"/>
                <w:szCs w:val="15"/>
              </w:rPr>
              <w:t>2.028</w:t>
            </w:r>
            <w:r w:rsidRPr="00477C77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noWrap/>
            <w:hideMark/>
          </w:tcPr>
          <w:p w14:paraId="070499C6" w14:textId="1CABB7DC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53F2">
              <w:rPr>
                <w:rFonts w:ascii="Times New Roman" w:hAnsi="Times New Roman" w:cs="Times New Roman"/>
                <w:sz w:val="15"/>
                <w:szCs w:val="15"/>
              </w:rPr>
              <w:t>0.243</w:t>
            </w:r>
          </w:p>
        </w:tc>
        <w:tc>
          <w:tcPr>
            <w:tcW w:w="604" w:type="dxa"/>
            <w:noWrap/>
            <w:hideMark/>
          </w:tcPr>
          <w:p w14:paraId="568BEC16" w14:textId="635B5D3E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53F2">
              <w:rPr>
                <w:rFonts w:ascii="Times New Roman" w:hAnsi="Times New Roman" w:cs="Times New Roman"/>
                <w:sz w:val="15"/>
                <w:szCs w:val="15"/>
              </w:rPr>
              <w:t>94.7%</w:t>
            </w:r>
          </w:p>
        </w:tc>
        <w:tc>
          <w:tcPr>
            <w:tcW w:w="2016" w:type="dxa"/>
            <w:noWrap/>
            <w:hideMark/>
          </w:tcPr>
          <w:p w14:paraId="50ECF9CF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0</w:t>
            </w:r>
          </w:p>
        </w:tc>
      </w:tr>
      <w:tr w:rsidR="004C55BD" w:rsidRPr="00C308C5" w14:paraId="41D33C1C" w14:textId="77777777" w:rsidTr="00A13A21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417B7B20" w14:textId="77777777" w:rsidR="004C55BD" w:rsidRPr="00C308C5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392F4DA5" w14:textId="77777777" w:rsidR="004C55BD" w:rsidRPr="00C308C5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C308C5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　</w:t>
            </w:r>
          </w:p>
        </w:tc>
        <w:tc>
          <w:tcPr>
            <w:tcW w:w="2762" w:type="dxa"/>
            <w:noWrap/>
            <w:hideMark/>
          </w:tcPr>
          <w:p w14:paraId="66C296AB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>prophylactic</w:t>
            </w:r>
          </w:p>
        </w:tc>
        <w:tc>
          <w:tcPr>
            <w:tcW w:w="1300" w:type="dxa"/>
            <w:noWrap/>
            <w:hideMark/>
          </w:tcPr>
          <w:p w14:paraId="521B1542" w14:textId="080745FB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2332" w:type="dxa"/>
            <w:noWrap/>
            <w:hideMark/>
          </w:tcPr>
          <w:p w14:paraId="740B5778" w14:textId="109CFD81" w:rsidR="004C55BD" w:rsidRPr="00C308C5" w:rsidRDefault="00680032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80032">
              <w:rPr>
                <w:rFonts w:ascii="Times New Roman" w:hAnsi="Times New Roman" w:cs="Times New Roman"/>
                <w:sz w:val="15"/>
                <w:szCs w:val="15"/>
              </w:rPr>
              <w:t>-4.233 [-5.83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680032">
              <w:rPr>
                <w:rFonts w:ascii="Times New Roman" w:hAnsi="Times New Roman" w:cs="Times New Roman"/>
                <w:sz w:val="15"/>
                <w:szCs w:val="15"/>
              </w:rPr>
              <w:t>-2.633]</w:t>
            </w:r>
          </w:p>
        </w:tc>
        <w:tc>
          <w:tcPr>
            <w:tcW w:w="847" w:type="dxa"/>
            <w:noWrap/>
            <w:hideMark/>
          </w:tcPr>
          <w:p w14:paraId="72279645" w14:textId="134EFEC4" w:rsidR="004C55BD" w:rsidRPr="00C308C5" w:rsidRDefault="00680032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0</w:t>
            </w:r>
          </w:p>
        </w:tc>
        <w:tc>
          <w:tcPr>
            <w:tcW w:w="604" w:type="dxa"/>
            <w:noWrap/>
            <w:hideMark/>
          </w:tcPr>
          <w:p w14:paraId="73BCC2AF" w14:textId="4A0C369D" w:rsidR="004C55BD" w:rsidRPr="00C308C5" w:rsidRDefault="00D8282A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282A">
              <w:rPr>
                <w:rFonts w:ascii="Times New Roman" w:hAnsi="Times New Roman" w:cs="Times New Roman"/>
                <w:sz w:val="15"/>
                <w:szCs w:val="15"/>
              </w:rPr>
              <w:t>47.9%</w:t>
            </w:r>
          </w:p>
        </w:tc>
        <w:tc>
          <w:tcPr>
            <w:tcW w:w="2016" w:type="dxa"/>
            <w:noWrap/>
            <w:hideMark/>
          </w:tcPr>
          <w:p w14:paraId="2B85A9E3" w14:textId="67C9C500" w:rsidR="004C55BD" w:rsidRPr="00C308C5" w:rsidRDefault="00D8282A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66</w:t>
            </w:r>
          </w:p>
        </w:tc>
      </w:tr>
      <w:tr w:rsidR="004C55BD" w:rsidRPr="00C308C5" w14:paraId="0CA9D433" w14:textId="77777777" w:rsidTr="00A13A21">
        <w:trPr>
          <w:trHeight w:val="285"/>
          <w:jc w:val="center"/>
        </w:trPr>
        <w:tc>
          <w:tcPr>
            <w:tcW w:w="1155" w:type="dxa"/>
            <w:noWrap/>
            <w:hideMark/>
          </w:tcPr>
          <w:p w14:paraId="5FB5E56C" w14:textId="77777777" w:rsidR="004C55BD" w:rsidRPr="00C308C5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noWrap/>
            <w:hideMark/>
          </w:tcPr>
          <w:p w14:paraId="602F459C" w14:textId="77777777" w:rsidR="004C55BD" w:rsidRPr="00C308C5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286818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uration</w:t>
            </w:r>
          </w:p>
        </w:tc>
        <w:tc>
          <w:tcPr>
            <w:tcW w:w="2762" w:type="dxa"/>
            <w:noWrap/>
            <w:hideMark/>
          </w:tcPr>
          <w:p w14:paraId="108E68A9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03CC">
              <w:rPr>
                <w:rFonts w:ascii="Times New Roman" w:hAnsi="Times New Roman" w:cs="Times New Roman" w:hint="eastAsia"/>
                <w:sz w:val="15"/>
                <w:szCs w:val="15"/>
              </w:rPr>
              <w:t>≥</w:t>
            </w: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>30 days</w:t>
            </w:r>
          </w:p>
        </w:tc>
        <w:tc>
          <w:tcPr>
            <w:tcW w:w="1300" w:type="dxa"/>
            <w:noWrap/>
            <w:hideMark/>
          </w:tcPr>
          <w:p w14:paraId="4251DFF4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2332" w:type="dxa"/>
            <w:noWrap/>
            <w:hideMark/>
          </w:tcPr>
          <w:p w14:paraId="5A097532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847" w:type="dxa"/>
            <w:noWrap/>
            <w:hideMark/>
          </w:tcPr>
          <w:p w14:paraId="37E1EC09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604" w:type="dxa"/>
            <w:noWrap/>
            <w:hideMark/>
          </w:tcPr>
          <w:p w14:paraId="7128EC2F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  <w:tc>
          <w:tcPr>
            <w:tcW w:w="2016" w:type="dxa"/>
            <w:noWrap/>
            <w:hideMark/>
          </w:tcPr>
          <w:p w14:paraId="49F9BBE3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4708AC">
              <w:rPr>
                <w:rFonts w:ascii="Times New Roman" w:hAnsi="Times New Roman" w:cs="Times New Roman" w:hint="eastAsia"/>
                <w:sz w:val="15"/>
                <w:szCs w:val="15"/>
              </w:rPr>
              <w:t>——</w:t>
            </w:r>
          </w:p>
        </w:tc>
      </w:tr>
      <w:tr w:rsidR="004C55BD" w:rsidRPr="00C308C5" w14:paraId="3CC55F80" w14:textId="77777777" w:rsidTr="00A13A21">
        <w:trPr>
          <w:trHeight w:val="285"/>
          <w:jc w:val="center"/>
        </w:trPr>
        <w:tc>
          <w:tcPr>
            <w:tcW w:w="1155" w:type="dxa"/>
            <w:tcBorders>
              <w:bottom w:val="single" w:sz="4" w:space="0" w:color="auto"/>
            </w:tcBorders>
            <w:noWrap/>
            <w:hideMark/>
          </w:tcPr>
          <w:p w14:paraId="6A3E6F1C" w14:textId="77777777" w:rsidR="004C55BD" w:rsidRPr="00C308C5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119" w:type="dxa"/>
            <w:tcBorders>
              <w:bottom w:val="single" w:sz="4" w:space="0" w:color="auto"/>
            </w:tcBorders>
            <w:noWrap/>
            <w:hideMark/>
          </w:tcPr>
          <w:p w14:paraId="7839630E" w14:textId="77777777" w:rsidR="004C55BD" w:rsidRPr="00C308C5" w:rsidRDefault="004C55BD" w:rsidP="004C55BD">
            <w:pP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</w:p>
        </w:tc>
        <w:tc>
          <w:tcPr>
            <w:tcW w:w="2762" w:type="dxa"/>
            <w:tcBorders>
              <w:bottom w:val="single" w:sz="4" w:space="0" w:color="auto"/>
            </w:tcBorders>
            <w:noWrap/>
            <w:hideMark/>
          </w:tcPr>
          <w:p w14:paraId="4C9A00C7" w14:textId="77777777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803CC">
              <w:rPr>
                <w:rFonts w:ascii="Times New Roman" w:hAnsi="Times New Roman" w:cs="Times New Roman" w:hint="eastAsia"/>
                <w:sz w:val="15"/>
                <w:szCs w:val="15"/>
              </w:rPr>
              <w:t>＞</w:t>
            </w: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 xml:space="preserve">7 days and </w:t>
            </w: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>＜</w:t>
            </w:r>
            <w:r w:rsidRPr="00D803CC">
              <w:rPr>
                <w:rFonts w:ascii="Times New Roman" w:hAnsi="Times New Roman" w:cs="Times New Roman"/>
                <w:sz w:val="15"/>
                <w:szCs w:val="15"/>
              </w:rPr>
              <w:t xml:space="preserve"> 30 days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4B1CB353" w14:textId="1D0E42D4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2332" w:type="dxa"/>
            <w:tcBorders>
              <w:bottom w:val="single" w:sz="4" w:space="0" w:color="auto"/>
            </w:tcBorders>
            <w:noWrap/>
            <w:hideMark/>
          </w:tcPr>
          <w:p w14:paraId="2718599C" w14:textId="3169F473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53F2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="0023656D" w:rsidRPr="0023656D">
              <w:rPr>
                <w:rFonts w:ascii="Times New Roman" w:hAnsi="Times New Roman" w:cs="Times New Roman"/>
                <w:sz w:val="15"/>
                <w:szCs w:val="15"/>
              </w:rPr>
              <w:t>2.970</w:t>
            </w:r>
            <w:r w:rsidRPr="000C3487">
              <w:rPr>
                <w:rFonts w:ascii="Times New Roman" w:hAnsi="Times New Roman" w:cs="Times New Roman"/>
                <w:sz w:val="15"/>
                <w:szCs w:val="15"/>
              </w:rPr>
              <w:t xml:space="preserve"> [</w:t>
            </w:r>
            <w:r w:rsidR="0023656D" w:rsidRPr="0023656D">
              <w:rPr>
                <w:rFonts w:ascii="Times New Roman" w:hAnsi="Times New Roman" w:cs="Times New Roman"/>
                <w:sz w:val="15"/>
                <w:szCs w:val="15"/>
              </w:rPr>
              <w:t>-5.803</w:t>
            </w:r>
            <w:r w:rsidR="0023656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3656D">
              <w:rPr>
                <w:rFonts w:ascii="Times New Roman" w:hAnsi="Times New Roman" w:cs="Times New Roman" w:hint="eastAsia"/>
                <w:sz w:val="15"/>
                <w:szCs w:val="15"/>
              </w:rPr>
              <w:t>to</w:t>
            </w:r>
            <w:r w:rsidR="0023656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23656D" w:rsidRPr="0023656D">
              <w:rPr>
                <w:rFonts w:ascii="Times New Roman" w:hAnsi="Times New Roman" w:cs="Times New Roman"/>
                <w:sz w:val="15"/>
                <w:szCs w:val="15"/>
              </w:rPr>
              <w:t>-0.136</w:t>
            </w:r>
            <w:r w:rsidRPr="000C3487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14:paraId="6C328312" w14:textId="57C5CF6B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553F2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 w:rsidR="0023656D">
              <w:rPr>
                <w:rFonts w:ascii="Times New Roman" w:hAnsi="Times New Roman" w:cs="Times New Roman" w:hint="eastAsia"/>
                <w:sz w:val="15"/>
                <w:szCs w:val="15"/>
              </w:rPr>
              <w:t>04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noWrap/>
            <w:hideMark/>
          </w:tcPr>
          <w:p w14:paraId="68DB3BBA" w14:textId="06AD9DEA" w:rsidR="004C55BD" w:rsidRPr="00C308C5" w:rsidRDefault="0023656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656D">
              <w:rPr>
                <w:rFonts w:ascii="Times New Roman" w:hAnsi="Times New Roman" w:cs="Times New Roman"/>
                <w:sz w:val="15"/>
                <w:szCs w:val="15"/>
              </w:rPr>
              <w:t>92.3</w:t>
            </w:r>
            <w:r w:rsidR="004C55BD" w:rsidRPr="000C3487">
              <w:rPr>
                <w:rFonts w:ascii="Times New Roman" w:hAnsi="Times New Roman" w:cs="Times New Roman"/>
                <w:sz w:val="15"/>
                <w:szCs w:val="15"/>
              </w:rPr>
              <w:t>%</w:t>
            </w:r>
          </w:p>
        </w:tc>
        <w:tc>
          <w:tcPr>
            <w:tcW w:w="2016" w:type="dxa"/>
            <w:tcBorders>
              <w:bottom w:val="single" w:sz="4" w:space="0" w:color="auto"/>
            </w:tcBorders>
            <w:noWrap/>
            <w:hideMark/>
          </w:tcPr>
          <w:p w14:paraId="3D8F47E1" w14:textId="22AE004B" w:rsidR="004C55BD" w:rsidRPr="00C308C5" w:rsidRDefault="004C55BD" w:rsidP="004C55BD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.00</w:t>
            </w:r>
            <w:r w:rsidR="0023656D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</w:tbl>
    <w:p w14:paraId="763BA278" w14:textId="3B01F7B8" w:rsidR="00610B4E" w:rsidRDefault="00610B4E" w:rsidP="008515D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</w:pPr>
    </w:p>
    <w:p w14:paraId="55892D87" w14:textId="77777777" w:rsidR="00610B4E" w:rsidRDefault="00610B4E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  <w:br w:type="page"/>
      </w:r>
    </w:p>
    <w:p w14:paraId="413F38F2" w14:textId="77777777" w:rsidR="00610B4E" w:rsidRDefault="00610B4E" w:rsidP="00610B4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99DB7D8" wp14:editId="32A2CB23">
            <wp:extent cx="4914900" cy="3275286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438" cy="32789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787C6C" w14:textId="1AA6DF0A" w:rsidR="00610B4E" w:rsidRDefault="00610B4E" w:rsidP="00610B4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</w:t>
      </w:r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9257DF" w:rsidRPr="009257DF">
        <w:t xml:space="preserve"> </w:t>
      </w:r>
      <w:r w:rsidR="009257DF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results of </w:t>
      </w:r>
      <w:r w:rsidR="006304DF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</w:t>
      </w:r>
      <w:r w:rsidR="00A33C0D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pooled</w:t>
      </w:r>
      <w:r w:rsidR="009257DF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effect values for ALT after excluding each trial of </w:t>
      </w:r>
      <w:r w:rsidR="001F7F44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ginsenoside </w:t>
      </w:r>
      <w:r w:rsidR="009257DF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</w:t>
      </w:r>
      <w:r w:rsidR="006C764C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</w:t>
      </w:r>
      <w:r w:rsidR="009257DF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1 in turn.</w:t>
      </w:r>
    </w:p>
    <w:p w14:paraId="764A1346" w14:textId="77777777" w:rsidR="00610B4E" w:rsidRDefault="00610B4E" w:rsidP="00610B4E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12D24EAE" w14:textId="77777777" w:rsidR="00610B4E" w:rsidRDefault="00610B4E" w:rsidP="00610B4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A57C652" wp14:editId="04601202">
            <wp:extent cx="4898338" cy="35623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4163" cy="3566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13291" w14:textId="0FE8CE81" w:rsidR="00610B4E" w:rsidRPr="00721CEF" w:rsidRDefault="00610B4E" w:rsidP="00610B4E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2</w:t>
      </w:r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1F7F44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bookmarkStart w:id="19" w:name="OLE_LINK48"/>
      <w:r w:rsidR="001F7F44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gger’s publication bias plot for ALT</w:t>
      </w:r>
      <w:r w:rsidR="001F7F44" w:rsidRPr="00721CEF">
        <w:t xml:space="preserve"> </w:t>
      </w:r>
      <w:r w:rsidR="001F7F44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insenoside R</w:t>
      </w:r>
      <w:r w:rsidR="006C764C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g</w:t>
      </w:r>
      <w:r w:rsidR="001F7F44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1.</w:t>
      </w:r>
      <w:bookmarkEnd w:id="19"/>
    </w:p>
    <w:p w14:paraId="729AE2F6" w14:textId="77777777" w:rsidR="00FA56C9" w:rsidRPr="006C764C" w:rsidRDefault="00FA56C9" w:rsidP="008515D6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1"/>
        </w:rPr>
      </w:pPr>
    </w:p>
    <w:p w14:paraId="3564CC55" w14:textId="1727C475" w:rsidR="00FA56C9" w:rsidRPr="00FA56C9" w:rsidRDefault="00FA7986" w:rsidP="00FA56C9">
      <w:pPr>
        <w:rPr>
          <w:rFonts w:ascii="Times New Roman" w:eastAsia="Times New Roman" w:hAnsi="Times New Roman" w:cs="Times New Roman"/>
          <w:sz w:val="28"/>
          <w:szCs w:val="28"/>
          <w:vertAlign w:val="superscript"/>
        </w:rPr>
      </w:pPr>
      <w:r>
        <w:rPr>
          <w:noProof/>
        </w:rPr>
        <w:lastRenderedPageBreak/>
        <w:drawing>
          <wp:inline distT="0" distB="0" distL="0" distR="0" wp14:anchorId="6D7F58AC" wp14:editId="36AC5C1B">
            <wp:extent cx="5250263" cy="3818374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224" cy="3838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96340" w14:textId="1F31A7C0" w:rsidR="00B32928" w:rsidRDefault="00FA7986" w:rsidP="00FA7986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igure</w:t>
      </w:r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</w:t>
      </w:r>
      <w:r w:rsidR="009D418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3</w:t>
      </w:r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. </w:t>
      </w:r>
      <w:r w:rsidR="00ED5726" w:rsidRPr="00ED572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results of subgroup analysis of the effect of ginsenoside </w:t>
      </w:r>
      <w:r w:rsidR="00ED572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Rg3</w:t>
      </w:r>
      <w:r w:rsidR="00ED5726" w:rsidRPr="00ED5726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n MDA.</w:t>
      </w:r>
    </w:p>
    <w:p w14:paraId="336E7BDB" w14:textId="30925CA6" w:rsidR="00AA7940" w:rsidRDefault="00AA7940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br w:type="page"/>
      </w:r>
    </w:p>
    <w:p w14:paraId="188B27D2" w14:textId="214476E7" w:rsidR="00C637E5" w:rsidRDefault="00C637E5" w:rsidP="00FA7986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19FBB22" wp14:editId="28B46E0B">
            <wp:extent cx="4991100" cy="3331143"/>
            <wp:effectExtent l="0" t="0" r="0" b="317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225" cy="33365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908D8" w14:textId="38F9A853" w:rsidR="00AA7940" w:rsidRPr="00721CEF" w:rsidRDefault="00AA7940" w:rsidP="00FA7986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igure</w:t>
      </w:r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4</w:t>
      </w:r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566AF8" w:rsidRPr="00566AF8">
        <w:t xml:space="preserve"> </w:t>
      </w:r>
      <w:r w:rsidR="00566AF8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results of the pooled effect values for ALT after excluding each trial of ginsenoside Rg</w:t>
      </w:r>
      <w:r w:rsidR="006C764C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3</w:t>
      </w:r>
      <w:r w:rsidR="00566AF8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 turn.</w:t>
      </w:r>
    </w:p>
    <w:p w14:paraId="520BF159" w14:textId="77777777" w:rsidR="00C637E5" w:rsidRDefault="00C637E5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665BA31C" w14:textId="72076FA2" w:rsidR="008F0236" w:rsidRDefault="008F0236" w:rsidP="00FA7986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7290D6C" wp14:editId="514E22FD">
            <wp:extent cx="4787900" cy="3482032"/>
            <wp:effectExtent l="0" t="0" r="0" b="444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147" cy="3491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325413" w14:textId="2B0BFC0F" w:rsidR="00AA7940" w:rsidRPr="00721CEF" w:rsidRDefault="00AA7940" w:rsidP="00FA7986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igure</w:t>
      </w:r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5</w:t>
      </w:r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6C764C" w:rsidRPr="006C764C">
        <w:t xml:space="preserve"> </w:t>
      </w:r>
      <w:r w:rsidR="006C764C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gger’s publication bias plot for ginsenoside Rg3</w:t>
      </w:r>
      <w:r w:rsidR="0036105D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n ALT</w:t>
      </w:r>
      <w:r w:rsidR="006C764C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.</w:t>
      </w:r>
      <w:r w:rsidR="0036105D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</w:t>
      </w:r>
    </w:p>
    <w:p w14:paraId="27B88E17" w14:textId="77777777" w:rsidR="00B32928" w:rsidRDefault="00B32928">
      <w:pPr>
        <w:widowControl/>
        <w:jc w:val="left"/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color w:val="0D0D0D" w:themeColor="text1" w:themeTint="F2"/>
          <w:sz w:val="24"/>
          <w:szCs w:val="24"/>
        </w:rPr>
        <w:br w:type="page"/>
      </w:r>
    </w:p>
    <w:p w14:paraId="08164267" w14:textId="344F1505" w:rsidR="00FA7986" w:rsidRPr="00673312" w:rsidRDefault="00B32928" w:rsidP="00FA7986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8E63230" wp14:editId="73C108E8">
            <wp:extent cx="5274259" cy="3832921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319" cy="3837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E0C94" w14:textId="03F07EB3" w:rsidR="00BA0D9E" w:rsidRPr="00721CEF" w:rsidRDefault="00B32928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</w:rPr>
        <w:t>igure</w:t>
      </w:r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S</w:t>
      </w:r>
      <w:r w:rsidR="00AA7940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6</w:t>
      </w:r>
      <w:r w:rsidRPr="00B83B26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3A2E6A" w:rsidRPr="003A2E6A">
        <w:t xml:space="preserve"> </w:t>
      </w:r>
      <w:bookmarkStart w:id="20" w:name="_Hlk124550052"/>
      <w:r w:rsidR="003A2E6A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tandard mean differences </w:t>
      </w:r>
      <w:proofErr w:type="gramStart"/>
      <w:r w:rsidR="003A2E6A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stimates</w:t>
      </w:r>
      <w:proofErr w:type="gramEnd"/>
      <w:r w:rsidR="003A2E6A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for the effects of </w:t>
      </w:r>
      <w:r w:rsidR="0029360E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ginsenoside </w:t>
      </w:r>
      <w:r w:rsidR="0036105D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Rb1 </w:t>
      </w:r>
      <w:r w:rsidR="003A2E6A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on MDA.</w:t>
      </w:r>
    </w:p>
    <w:bookmarkEnd w:id="20"/>
    <w:p w14:paraId="31A98E86" w14:textId="77777777" w:rsidR="00BA0D9E" w:rsidRDefault="00BA0D9E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5AF29A83" w14:textId="0C62D545" w:rsidR="00FE6D5C" w:rsidRDefault="0046113E">
      <w:r>
        <w:rPr>
          <w:noProof/>
        </w:rPr>
        <w:lastRenderedPageBreak/>
        <w:drawing>
          <wp:inline distT="0" distB="0" distL="0" distR="0" wp14:anchorId="57EB14B0" wp14:editId="6DB67992">
            <wp:extent cx="5041900" cy="3670300"/>
            <wp:effectExtent l="0" t="0" r="635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E1FB9" w14:textId="33955576" w:rsidR="00F174BD" w:rsidRDefault="00BA0D9E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 w:rsidRPr="00BA0D9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</w:t>
      </w:r>
      <w:r w:rsidR="00AA7940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7</w:t>
      </w:r>
      <w:r w:rsidRPr="00BA0D9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EE58E3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 xml:space="preserve"> </w:t>
      </w:r>
      <w:r w:rsidR="00EE58E3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tandard mean differences </w:t>
      </w:r>
      <w:proofErr w:type="gramStart"/>
      <w:r w:rsidR="00EE58E3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stimates</w:t>
      </w:r>
      <w:proofErr w:type="gramEnd"/>
      <w:r w:rsidR="00EE58E3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for the effects of ginsenoside Rb1 on TNF-α.</w:t>
      </w:r>
    </w:p>
    <w:p w14:paraId="3343C9EB" w14:textId="4AA6160F" w:rsidR="00FA0575" w:rsidRDefault="00FA0575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37C74C7F" w14:textId="7207502A" w:rsidR="00E33C71" w:rsidRDefault="00884998" w:rsidP="00FA0575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F5BE657" wp14:editId="07EF643C">
            <wp:extent cx="5321300" cy="3560106"/>
            <wp:effectExtent l="0" t="0" r="0" b="254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009" cy="35645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A7C0C" w14:textId="1AF392FB" w:rsidR="00FA0575" w:rsidRPr="00721CEF" w:rsidRDefault="00FA0575" w:rsidP="00FA0575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0D9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8</w:t>
      </w:r>
      <w:r w:rsidRPr="00BA0D9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E26927" w:rsidRPr="00E26927">
        <w:t xml:space="preserve"> </w:t>
      </w:r>
      <w:r w:rsidR="00E26927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results of the pooled effect values for ALT after excluding each trial of ginsenoside R</w:t>
      </w:r>
      <w:r w:rsidR="00E26927" w:rsidRPr="00721CEF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b1</w:t>
      </w:r>
      <w:r w:rsidR="00E26927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in turn.</w:t>
      </w:r>
    </w:p>
    <w:p w14:paraId="39C314D7" w14:textId="77777777" w:rsidR="00417E99" w:rsidRDefault="00417E99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786C466B" w14:textId="1F2BAE9F" w:rsidR="00417E99" w:rsidRDefault="00124B13" w:rsidP="00FA0575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A6A71E0" wp14:editId="3CACD1CC">
            <wp:extent cx="4927600" cy="3583631"/>
            <wp:effectExtent l="0" t="0" r="635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308" cy="35877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A9278C" w14:textId="123C5AAA" w:rsidR="00FA0575" w:rsidRPr="00721CEF" w:rsidRDefault="00FA0575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BA0D9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9</w:t>
      </w:r>
      <w:r w:rsidRPr="00BA0D9E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6317C8" w:rsidRPr="006317C8">
        <w:t xml:space="preserve"> </w:t>
      </w:r>
      <w:r w:rsidR="006317C8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gger’s publication bias plot for ginsenoside R</w:t>
      </w:r>
      <w:r w:rsidR="006317C8" w:rsidRPr="00721CEF">
        <w:rPr>
          <w:rFonts w:ascii="Times New Roman" w:hAnsi="Times New Roman" w:cs="Times New Roman" w:hint="eastAsia"/>
          <w:color w:val="0D0D0D" w:themeColor="text1" w:themeTint="F2"/>
          <w:sz w:val="24"/>
          <w:szCs w:val="24"/>
        </w:rPr>
        <w:t>b1</w:t>
      </w:r>
      <w:r w:rsidR="006317C8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on ALT.</w:t>
      </w:r>
    </w:p>
    <w:p w14:paraId="24D57F9E" w14:textId="77777777" w:rsidR="00F174BD" w:rsidRDefault="00F174BD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16BEBB32" w14:textId="443D853D" w:rsidR="00BA0D9E" w:rsidRDefault="00DA48D4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D9B91C9" wp14:editId="195A9CC9">
            <wp:extent cx="5041265" cy="3673475"/>
            <wp:effectExtent l="0" t="0" r="6985" b="317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C551F3" w14:textId="06880C6C" w:rsidR="006C753C" w:rsidRPr="00721CEF" w:rsidRDefault="00F174BD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bookmarkStart w:id="21" w:name="_Hlk122168569"/>
      <w:bookmarkStart w:id="22" w:name="_Hlk122025523"/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</w:t>
      </w:r>
      <w:bookmarkEnd w:id="21"/>
      <w:r w:rsidR="00FA0575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0</w:t>
      </w:r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7A51E1" w:rsidRPr="007A51E1">
        <w:t xml:space="preserve"> </w:t>
      </w:r>
      <w:r w:rsidR="007A51E1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tandard mean differences </w:t>
      </w:r>
      <w:proofErr w:type="gramStart"/>
      <w:r w:rsidR="007A51E1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stimates</w:t>
      </w:r>
      <w:proofErr w:type="gramEnd"/>
      <w:r w:rsidR="007A51E1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for the effects of ginsenoside CK on SOD.</w:t>
      </w:r>
    </w:p>
    <w:bookmarkEnd w:id="22"/>
    <w:p w14:paraId="66A519C1" w14:textId="77777777" w:rsidR="006C753C" w:rsidRDefault="006C753C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2A83ACA3" w14:textId="3966FB12" w:rsidR="00F174BD" w:rsidRDefault="00B20AA3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2C37496" wp14:editId="1A1BD92B">
            <wp:extent cx="5041265" cy="3673475"/>
            <wp:effectExtent l="0" t="0" r="6985" b="317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67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014EC" w14:textId="18D806C1" w:rsidR="002E0B2C" w:rsidRDefault="006C753C" w:rsidP="006C753C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bookmarkStart w:id="23" w:name="_Hlk122126172"/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</w:t>
      </w:r>
      <w:r w:rsidR="00FA0575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1</w:t>
      </w:r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AE7E6E" w:rsidRPr="00AE7E6E">
        <w:t xml:space="preserve"> </w:t>
      </w:r>
      <w:r w:rsidR="00AE7E6E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Standard mean differences </w:t>
      </w:r>
      <w:proofErr w:type="gramStart"/>
      <w:r w:rsidR="00AE7E6E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stimates</w:t>
      </w:r>
      <w:proofErr w:type="gramEnd"/>
      <w:r w:rsidR="00AE7E6E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 for the effects of ginsenoside CK on MDA.</w:t>
      </w:r>
    </w:p>
    <w:bookmarkEnd w:id="23"/>
    <w:p w14:paraId="458A6CA3" w14:textId="77777777" w:rsidR="002E0B2C" w:rsidRDefault="002E0B2C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10E13A8C" w14:textId="3CAE2CBD" w:rsidR="006C753C" w:rsidRDefault="00001837" w:rsidP="006C753C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bookmarkStart w:id="24" w:name="_Hlk122167898"/>
      <w:r w:rsidRPr="00001837">
        <w:rPr>
          <w:rFonts w:ascii="Times New Roman" w:hAnsi="Times New Roman" w:cs="Times New Roman"/>
          <w:b/>
          <w:bCs/>
          <w:noProof/>
          <w:color w:val="0D0D0D" w:themeColor="text1" w:themeTint="F2"/>
          <w:sz w:val="24"/>
          <w:szCs w:val="24"/>
        </w:rPr>
        <w:lastRenderedPageBreak/>
        <w:drawing>
          <wp:inline distT="0" distB="0" distL="0" distR="0" wp14:anchorId="03ACC324" wp14:editId="0FB49954">
            <wp:extent cx="5861610" cy="3657600"/>
            <wp:effectExtent l="0" t="0" r="635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11"/>
                    <a:stretch/>
                  </pic:blipFill>
                  <pic:spPr bwMode="auto">
                    <a:xfrm>
                      <a:off x="0" y="0"/>
                      <a:ext cx="5866029" cy="3660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BA74E3" w14:textId="63C8CD85" w:rsidR="006C62C7" w:rsidRDefault="002E0B2C" w:rsidP="002E0B2C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bookmarkStart w:id="25" w:name="_Hlk122167495"/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</w:t>
      </w:r>
      <w:r w:rsidR="00AA7940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</w:t>
      </w:r>
      <w:r w:rsidR="004359C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2</w:t>
      </w:r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AE7E6E" w:rsidRPr="00AE7E6E">
        <w:t xml:space="preserve"> </w:t>
      </w:r>
      <w:r w:rsidR="00AE7E6E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results of the pooled effect values for ALT after excluding each trial of ginsenoside CK in turn.</w:t>
      </w:r>
    </w:p>
    <w:bookmarkEnd w:id="25"/>
    <w:p w14:paraId="1397AEFC" w14:textId="77777777" w:rsidR="006C62C7" w:rsidRDefault="006C62C7">
      <w:pPr>
        <w:widowControl/>
        <w:jc w:val="left"/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br w:type="page"/>
      </w:r>
    </w:p>
    <w:p w14:paraId="732FF094" w14:textId="26E073DF" w:rsidR="002E0B2C" w:rsidRDefault="00A40699" w:rsidP="002E0B2C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CCD92E8" wp14:editId="43725CEE">
            <wp:extent cx="5112689" cy="3717261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7344" cy="3720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7A6DCC" w14:textId="5E8F2AED" w:rsidR="006C62C7" w:rsidRPr="00721CEF" w:rsidRDefault="006C62C7" w:rsidP="006C62C7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Figure S</w:t>
      </w:r>
      <w:r w:rsidR="00AA7940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1</w:t>
      </w:r>
      <w:r w:rsidR="004359C2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3</w:t>
      </w:r>
      <w:r w:rsidRPr="00F174BD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  <w:t>.</w:t>
      </w:r>
      <w:r w:rsidR="00AE7E6E" w:rsidRPr="00AE7E6E">
        <w:t xml:space="preserve"> </w:t>
      </w:r>
      <w:r w:rsidR="00AE7E6E" w:rsidRPr="00721CEF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Egger’s publication bias plot for ginsenoside CK on ALT.</w:t>
      </w:r>
    </w:p>
    <w:bookmarkEnd w:id="24"/>
    <w:p w14:paraId="3A9186EB" w14:textId="77777777" w:rsidR="006C753C" w:rsidRPr="00BA0D9E" w:rsidRDefault="006C753C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</w:rPr>
      </w:pPr>
    </w:p>
    <w:sectPr w:rsidR="006C753C" w:rsidRPr="00BA0D9E" w:rsidSect="008515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9388B" w14:textId="77777777" w:rsidR="00011514" w:rsidRDefault="00011514" w:rsidP="00FA56C9">
      <w:r>
        <w:separator/>
      </w:r>
    </w:p>
  </w:endnote>
  <w:endnote w:type="continuationSeparator" w:id="0">
    <w:p w14:paraId="1049D578" w14:textId="77777777" w:rsidR="00011514" w:rsidRDefault="00011514" w:rsidP="00FA5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b5929f4c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9879AB" w14:textId="77777777" w:rsidR="00011514" w:rsidRDefault="00011514" w:rsidP="00FA56C9">
      <w:r>
        <w:separator/>
      </w:r>
    </w:p>
  </w:footnote>
  <w:footnote w:type="continuationSeparator" w:id="0">
    <w:p w14:paraId="079CE673" w14:textId="77777777" w:rsidR="00011514" w:rsidRDefault="00011514" w:rsidP="00FA56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79702E"/>
    <w:multiLevelType w:val="hybridMultilevel"/>
    <w:tmpl w:val="F840757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8914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D90"/>
    <w:rsid w:val="00001837"/>
    <w:rsid w:val="000031A6"/>
    <w:rsid w:val="00011514"/>
    <w:rsid w:val="000327C9"/>
    <w:rsid w:val="000553F2"/>
    <w:rsid w:val="000A2BFB"/>
    <w:rsid w:val="000C3487"/>
    <w:rsid w:val="000F56C0"/>
    <w:rsid w:val="000F7F6D"/>
    <w:rsid w:val="00111FA0"/>
    <w:rsid w:val="0011477F"/>
    <w:rsid w:val="00124B13"/>
    <w:rsid w:val="00197DD9"/>
    <w:rsid w:val="001A0B8D"/>
    <w:rsid w:val="001A0E61"/>
    <w:rsid w:val="001C2596"/>
    <w:rsid w:val="001F7F44"/>
    <w:rsid w:val="0023656D"/>
    <w:rsid w:val="00271BC0"/>
    <w:rsid w:val="00286818"/>
    <w:rsid w:val="0029360E"/>
    <w:rsid w:val="002E0B2C"/>
    <w:rsid w:val="003066EE"/>
    <w:rsid w:val="00307ED0"/>
    <w:rsid w:val="00357521"/>
    <w:rsid w:val="0036105D"/>
    <w:rsid w:val="003A2E6A"/>
    <w:rsid w:val="00417E99"/>
    <w:rsid w:val="00431ABE"/>
    <w:rsid w:val="004359C2"/>
    <w:rsid w:val="00441732"/>
    <w:rsid w:val="0046113E"/>
    <w:rsid w:val="004708AC"/>
    <w:rsid w:val="00477C77"/>
    <w:rsid w:val="004C55BD"/>
    <w:rsid w:val="004C5FD4"/>
    <w:rsid w:val="004D1D8F"/>
    <w:rsid w:val="0055006A"/>
    <w:rsid w:val="00566AF8"/>
    <w:rsid w:val="00571651"/>
    <w:rsid w:val="0059477B"/>
    <w:rsid w:val="005A11FD"/>
    <w:rsid w:val="005A529E"/>
    <w:rsid w:val="005C4B01"/>
    <w:rsid w:val="005C61C9"/>
    <w:rsid w:val="00610B4E"/>
    <w:rsid w:val="006304DF"/>
    <w:rsid w:val="006317C8"/>
    <w:rsid w:val="00680032"/>
    <w:rsid w:val="006C62C7"/>
    <w:rsid w:val="006C753C"/>
    <w:rsid w:val="006C764C"/>
    <w:rsid w:val="00706A05"/>
    <w:rsid w:val="00721CEF"/>
    <w:rsid w:val="00777943"/>
    <w:rsid w:val="007A51E1"/>
    <w:rsid w:val="007B0569"/>
    <w:rsid w:val="007D39AF"/>
    <w:rsid w:val="008372F8"/>
    <w:rsid w:val="008515D6"/>
    <w:rsid w:val="0087420B"/>
    <w:rsid w:val="00874B5B"/>
    <w:rsid w:val="00884998"/>
    <w:rsid w:val="00885986"/>
    <w:rsid w:val="008F0236"/>
    <w:rsid w:val="009129CC"/>
    <w:rsid w:val="009257DF"/>
    <w:rsid w:val="0094664E"/>
    <w:rsid w:val="009D4183"/>
    <w:rsid w:val="00A33C0D"/>
    <w:rsid w:val="00A40699"/>
    <w:rsid w:val="00AA7940"/>
    <w:rsid w:val="00AC4FBE"/>
    <w:rsid w:val="00AE7E6E"/>
    <w:rsid w:val="00AF2681"/>
    <w:rsid w:val="00B20AA3"/>
    <w:rsid w:val="00B32928"/>
    <w:rsid w:val="00B77E5B"/>
    <w:rsid w:val="00B85173"/>
    <w:rsid w:val="00B93568"/>
    <w:rsid w:val="00B977D3"/>
    <w:rsid w:val="00BA0D9E"/>
    <w:rsid w:val="00BF39BE"/>
    <w:rsid w:val="00BF741C"/>
    <w:rsid w:val="00C0729C"/>
    <w:rsid w:val="00C35BAC"/>
    <w:rsid w:val="00C50D90"/>
    <w:rsid w:val="00C637E5"/>
    <w:rsid w:val="00C931F7"/>
    <w:rsid w:val="00CA40B7"/>
    <w:rsid w:val="00CA7C3F"/>
    <w:rsid w:val="00CD204B"/>
    <w:rsid w:val="00CD48EE"/>
    <w:rsid w:val="00D1373C"/>
    <w:rsid w:val="00D14899"/>
    <w:rsid w:val="00D1515C"/>
    <w:rsid w:val="00D35E97"/>
    <w:rsid w:val="00D57D77"/>
    <w:rsid w:val="00D75285"/>
    <w:rsid w:val="00D803CC"/>
    <w:rsid w:val="00D81C11"/>
    <w:rsid w:val="00D8282A"/>
    <w:rsid w:val="00DA48D4"/>
    <w:rsid w:val="00E02E88"/>
    <w:rsid w:val="00E06353"/>
    <w:rsid w:val="00E235F3"/>
    <w:rsid w:val="00E267B8"/>
    <w:rsid w:val="00E26927"/>
    <w:rsid w:val="00E33C71"/>
    <w:rsid w:val="00ED5726"/>
    <w:rsid w:val="00EE58E3"/>
    <w:rsid w:val="00F174BD"/>
    <w:rsid w:val="00F41696"/>
    <w:rsid w:val="00F45ACD"/>
    <w:rsid w:val="00FA0575"/>
    <w:rsid w:val="00FA56C9"/>
    <w:rsid w:val="00FA7986"/>
    <w:rsid w:val="00FE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B2179EB"/>
  <w14:defaultImageDpi w14:val="32767"/>
  <w15:chartTrackingRefBased/>
  <w15:docId w15:val="{B63A4855-6162-4FAB-A52E-9CEB68116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53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56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A56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A56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A56C9"/>
    <w:rPr>
      <w:sz w:val="18"/>
      <w:szCs w:val="18"/>
    </w:rPr>
  </w:style>
  <w:style w:type="table" w:styleId="a7">
    <w:name w:val="Table Grid"/>
    <w:basedOn w:val="a1"/>
    <w:uiPriority w:val="39"/>
    <w:rsid w:val="00FA5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1A0B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AEEAF-8456-4767-B6A0-03063C4A12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6</TotalTime>
  <Pages>23</Pages>
  <Words>1512</Words>
  <Characters>8622</Characters>
  <Application>Microsoft Office Word</Application>
  <DocSecurity>0</DocSecurity>
  <Lines>71</Lines>
  <Paragraphs>20</Paragraphs>
  <ScaleCrop>false</ScaleCrop>
  <Company/>
  <LinksUpToDate>false</LinksUpToDate>
  <CharactersWithSpaces>10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bo</dc:creator>
  <cp:keywords/>
  <dc:description/>
  <cp:lastModifiedBy>Xingbo</cp:lastModifiedBy>
  <cp:revision>119</cp:revision>
  <dcterms:created xsi:type="dcterms:W3CDTF">2022-11-14T15:21:00Z</dcterms:created>
  <dcterms:modified xsi:type="dcterms:W3CDTF">2023-04-15T14:38:00Z</dcterms:modified>
</cp:coreProperties>
</file>